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921A5" w14:textId="7D4455A0" w:rsidR="00711D5A" w:rsidRPr="00D72D72" w:rsidRDefault="00C7140B" w:rsidP="007C162C">
      <w:pPr>
        <w:spacing w:line="360" w:lineRule="auto"/>
        <w:ind w:left="567" w:hanging="567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 w14:paraId="67049F16" w14:textId="77777777" w:rsidR="007C162C" w:rsidRPr="00D72D72" w:rsidRDefault="007C162C" w:rsidP="007C162C">
      <w:pPr>
        <w:spacing w:line="360" w:lineRule="auto"/>
        <w:ind w:left="567" w:hanging="567"/>
        <w:jc w:val="both"/>
        <w:rPr>
          <w:b/>
          <w:sz w:val="28"/>
          <w:szCs w:val="28"/>
        </w:rPr>
      </w:pPr>
    </w:p>
    <w:p w14:paraId="3EEE500D" w14:textId="7C63AEF8" w:rsidR="00A111A6" w:rsidRDefault="00C7140B" w:rsidP="00BA2000">
      <w:pPr>
        <w:spacing w:line="480" w:lineRule="auto"/>
        <w:jc w:val="both"/>
      </w:pPr>
      <w:r>
        <w:rPr>
          <w:b/>
          <w:bCs/>
        </w:rPr>
        <w:t>Supp</w:t>
      </w:r>
      <w:r w:rsidR="00A111A6" w:rsidRPr="00D72D72">
        <w:rPr>
          <w:b/>
          <w:bCs/>
        </w:rPr>
        <w:t xml:space="preserve"> 1. </w:t>
      </w:r>
      <w:r w:rsidRPr="00C7140B">
        <w:rPr>
          <w:b/>
          <w:bCs/>
        </w:rPr>
        <w:t>Random forest model</w:t>
      </w:r>
      <w:r w:rsidR="00A111A6" w:rsidRPr="00D72D72">
        <w:t>.</w:t>
      </w:r>
      <w:r>
        <w:t xml:space="preserve"> Piece </w:t>
      </w:r>
      <w:r w:rsidR="006E4D95">
        <w:t>of R</w:t>
      </w:r>
      <w:r w:rsidRPr="00C7140B">
        <w:t xml:space="preserve"> code</w:t>
      </w:r>
      <w:r>
        <w:t xml:space="preserve"> used</w:t>
      </w:r>
      <w:r w:rsidRPr="00C7140B">
        <w:t xml:space="preserve"> for generating the random forest classifier from training dataset </w:t>
      </w:r>
      <w:r w:rsidR="002D0155">
        <w:t>&amp;</w:t>
      </w:r>
      <w:r w:rsidRPr="00C7140B">
        <w:t xml:space="preserve"> compound category</w:t>
      </w:r>
      <w:r>
        <w:t xml:space="preserve"> is displayed.</w:t>
      </w:r>
    </w:p>
    <w:p w14:paraId="53DF425B" w14:textId="77777777" w:rsidR="00C7140B" w:rsidRDefault="00C7140B" w:rsidP="00BA2000">
      <w:pPr>
        <w:spacing w:line="480" w:lineRule="auto"/>
        <w:jc w:val="both"/>
        <w:rPr>
          <w:b/>
          <w:bCs/>
        </w:rPr>
      </w:pPr>
      <w:bookmarkStart w:id="0" w:name="_Hlk46844780"/>
    </w:p>
    <w:p w14:paraId="5781D13F" w14:textId="046F2B86" w:rsidR="00A111A6" w:rsidRPr="00D72D72" w:rsidRDefault="00C7140B" w:rsidP="00BA2000">
      <w:pPr>
        <w:spacing w:line="480" w:lineRule="auto"/>
        <w:jc w:val="both"/>
      </w:pPr>
      <w:r w:rsidRPr="00C7140B">
        <w:rPr>
          <w:b/>
          <w:bCs/>
        </w:rPr>
        <w:t>Dataset 1</w:t>
      </w:r>
      <w:r w:rsidR="00A111A6" w:rsidRPr="00D72D72">
        <w:rPr>
          <w:b/>
          <w:bCs/>
        </w:rPr>
        <w:t xml:space="preserve">. </w:t>
      </w:r>
      <w:r w:rsidRPr="00C7140B">
        <w:rPr>
          <w:b/>
          <w:bCs/>
        </w:rPr>
        <w:t>Molecular descriptors of the training set</w:t>
      </w:r>
      <w:r w:rsidR="006E4D95">
        <w:rPr>
          <w:b/>
          <w:bCs/>
        </w:rPr>
        <w:t xml:space="preserve">. </w:t>
      </w:r>
      <w:bookmarkStart w:id="1" w:name="_Hlk46844996"/>
      <w:r w:rsidR="006E4D95" w:rsidRPr="006E4D95">
        <w:t>The</w:t>
      </w:r>
      <w:r w:rsidR="006E4D95">
        <w:rPr>
          <w:b/>
          <w:bCs/>
        </w:rPr>
        <w:t xml:space="preserve"> </w:t>
      </w:r>
      <w:r w:rsidR="006E4D95" w:rsidRPr="006E4D95">
        <w:t>m</w:t>
      </w:r>
      <w:r w:rsidR="002648A1" w:rsidRPr="006E4D95">
        <w:t>ole</w:t>
      </w:r>
      <w:bookmarkEnd w:id="0"/>
      <w:r w:rsidR="002648A1" w:rsidRPr="006E4D95">
        <w:t>cular</w:t>
      </w:r>
      <w:r w:rsidR="002648A1" w:rsidRPr="002D2BEE">
        <w:t xml:space="preserve"> descriptors</w:t>
      </w:r>
      <w:r w:rsidR="006E4D95">
        <w:t xml:space="preserve"> of the 75 drugs constituting the training set</w:t>
      </w:r>
      <w:r w:rsidR="002648A1" w:rsidRPr="002D2BEE">
        <w:t xml:space="preserve"> were computed by using the CDK library </w:t>
      </w:r>
      <w:r w:rsidR="0022173A">
        <w:t>&amp;</w:t>
      </w:r>
      <w:r w:rsidR="006E4D95">
        <w:t xml:space="preserve"> Chemaxon software</w:t>
      </w:r>
      <w:r w:rsidR="00346BCC">
        <w:t xml:space="preserve"> and reported in a table.</w:t>
      </w:r>
    </w:p>
    <w:bookmarkEnd w:id="1"/>
    <w:p w14:paraId="2A454584" w14:textId="77777777" w:rsidR="00A111A6" w:rsidRPr="00D72D72" w:rsidRDefault="00A111A6" w:rsidP="00BA2000">
      <w:pPr>
        <w:spacing w:line="480" w:lineRule="auto"/>
        <w:jc w:val="both"/>
      </w:pPr>
    </w:p>
    <w:p w14:paraId="4F92FB8B" w14:textId="60B734E9" w:rsidR="00346BCC" w:rsidRPr="00D72D72" w:rsidRDefault="00C7140B" w:rsidP="00346BCC">
      <w:pPr>
        <w:spacing w:line="480" w:lineRule="auto"/>
        <w:jc w:val="both"/>
      </w:pPr>
      <w:r w:rsidRPr="00C7140B">
        <w:rPr>
          <w:b/>
          <w:bCs/>
        </w:rPr>
        <w:t xml:space="preserve">Dataset </w:t>
      </w:r>
      <w:r>
        <w:rPr>
          <w:b/>
          <w:bCs/>
        </w:rPr>
        <w:t>2</w:t>
      </w:r>
      <w:r w:rsidRPr="00D72D72">
        <w:rPr>
          <w:b/>
          <w:bCs/>
        </w:rPr>
        <w:t xml:space="preserve">. </w:t>
      </w:r>
      <w:r w:rsidRPr="00C7140B">
        <w:rPr>
          <w:b/>
          <w:bCs/>
        </w:rPr>
        <w:t>Molecular descriptors of the t</w:t>
      </w:r>
      <w:r w:rsidR="006E4D95">
        <w:rPr>
          <w:b/>
          <w:bCs/>
        </w:rPr>
        <w:t>est</w:t>
      </w:r>
      <w:r w:rsidRPr="00C7140B">
        <w:rPr>
          <w:b/>
          <w:bCs/>
        </w:rPr>
        <w:t xml:space="preserve"> set</w:t>
      </w:r>
      <w:r>
        <w:rPr>
          <w:b/>
          <w:bCs/>
        </w:rPr>
        <w:t xml:space="preserve">. </w:t>
      </w:r>
      <w:r w:rsidR="006E4D95" w:rsidRPr="006E4D95">
        <w:t xml:space="preserve">The molecular descriptors of the </w:t>
      </w:r>
      <w:r w:rsidR="006E4D95">
        <w:t>39</w:t>
      </w:r>
      <w:r w:rsidR="006E4D95" w:rsidRPr="006E4D95">
        <w:t xml:space="preserve"> drugs constituting the t</w:t>
      </w:r>
      <w:r w:rsidR="006E4D95">
        <w:t>est</w:t>
      </w:r>
      <w:r w:rsidR="006E4D95" w:rsidRPr="006E4D95">
        <w:t xml:space="preserve"> set were computed by using the CDK library </w:t>
      </w:r>
      <w:r w:rsidR="0022173A">
        <w:t>&amp;</w:t>
      </w:r>
      <w:r w:rsidR="006E4D95" w:rsidRPr="006E4D95">
        <w:t xml:space="preserve"> Chemaxon software</w:t>
      </w:r>
      <w:r w:rsidR="00834935">
        <w:t xml:space="preserve"> </w:t>
      </w:r>
      <w:r w:rsidR="00834935">
        <w:t>and</w:t>
      </w:r>
      <w:r w:rsidR="00346BCC">
        <w:t xml:space="preserve"> </w:t>
      </w:r>
      <w:r w:rsidR="00346BCC">
        <w:t>reported in a table.</w:t>
      </w:r>
    </w:p>
    <w:p w14:paraId="5B0E528A" w14:textId="54C8F2C3" w:rsidR="00834935" w:rsidRPr="00D72D72" w:rsidRDefault="00834935" w:rsidP="00834935">
      <w:pPr>
        <w:spacing w:line="480" w:lineRule="auto"/>
        <w:jc w:val="both"/>
      </w:pPr>
    </w:p>
    <w:p w14:paraId="50AFBF60" w14:textId="4F815891" w:rsidR="00B121B9" w:rsidRDefault="00B121B9" w:rsidP="00C7140B">
      <w:pPr>
        <w:spacing w:line="480" w:lineRule="auto"/>
        <w:jc w:val="both"/>
      </w:pPr>
    </w:p>
    <w:sectPr w:rsidR="00B121B9" w:rsidSect="00C7140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D5261" w14:textId="77777777" w:rsidR="00A56D61" w:rsidRDefault="00A56D61" w:rsidP="00E82CCE">
      <w:r>
        <w:separator/>
      </w:r>
    </w:p>
  </w:endnote>
  <w:endnote w:type="continuationSeparator" w:id="0">
    <w:p w14:paraId="58811427" w14:textId="77777777" w:rsidR="00A56D61" w:rsidRDefault="00A56D61" w:rsidP="00E82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172E3A" w14:textId="77777777" w:rsidR="005E25D2" w:rsidRDefault="005E25D2" w:rsidP="00FF642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1635B6" w14:textId="77777777" w:rsidR="005E25D2" w:rsidRDefault="005E25D2" w:rsidP="00E82C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88D8CD" w14:textId="77777777" w:rsidR="005E25D2" w:rsidRDefault="005E25D2" w:rsidP="00FF642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A82">
      <w:rPr>
        <w:rStyle w:val="PageNumber"/>
        <w:noProof/>
      </w:rPr>
      <w:t>24</w:t>
    </w:r>
    <w:r>
      <w:rPr>
        <w:rStyle w:val="PageNumber"/>
      </w:rPr>
      <w:fldChar w:fldCharType="end"/>
    </w:r>
  </w:p>
  <w:p w14:paraId="7681117D" w14:textId="77777777" w:rsidR="005E25D2" w:rsidRDefault="005E25D2" w:rsidP="00E82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9812D" w14:textId="77777777" w:rsidR="00A56D61" w:rsidRDefault="00A56D61" w:rsidP="00E82CCE">
      <w:r>
        <w:separator/>
      </w:r>
    </w:p>
  </w:footnote>
  <w:footnote w:type="continuationSeparator" w:id="0">
    <w:p w14:paraId="16404513" w14:textId="77777777" w:rsidR="00A56D61" w:rsidRDefault="00A56D61" w:rsidP="00E82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C851FB"/>
    <w:multiLevelType w:val="hybridMultilevel"/>
    <w:tmpl w:val="949227E0"/>
    <w:lvl w:ilvl="0" w:tplc="3ADED86E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41597"/>
    <w:multiLevelType w:val="hybridMultilevel"/>
    <w:tmpl w:val="B052DA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83496A"/>
    <w:multiLevelType w:val="hybridMultilevel"/>
    <w:tmpl w:val="79623D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F7FC3"/>
    <w:multiLevelType w:val="hybridMultilevel"/>
    <w:tmpl w:val="C436CC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ze5z5wjtfe5qe5xf8pv0fndav0dsrzf0t0&quot;&gt;OnOffTarget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4&lt;/item&gt;&lt;item&gt;15&lt;/item&gt;&lt;item&gt;16&lt;/item&gt;&lt;item&gt;18&lt;/item&gt;&lt;item&gt;19&lt;/item&gt;&lt;item&gt;20&lt;/item&gt;&lt;item&gt;22&lt;/item&gt;&lt;item&gt;23&lt;/item&gt;&lt;item&gt;25&lt;/item&gt;&lt;item&gt;26&lt;/item&gt;&lt;item&gt;27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205D01"/>
    <w:rsid w:val="00000F58"/>
    <w:rsid w:val="00001219"/>
    <w:rsid w:val="0000156C"/>
    <w:rsid w:val="000019E1"/>
    <w:rsid w:val="00002232"/>
    <w:rsid w:val="00002A51"/>
    <w:rsid w:val="000038AC"/>
    <w:rsid w:val="00003A41"/>
    <w:rsid w:val="00003F96"/>
    <w:rsid w:val="000048CD"/>
    <w:rsid w:val="000055EB"/>
    <w:rsid w:val="0000697E"/>
    <w:rsid w:val="00006AD2"/>
    <w:rsid w:val="000077FF"/>
    <w:rsid w:val="00011CD2"/>
    <w:rsid w:val="00012BAE"/>
    <w:rsid w:val="00012D28"/>
    <w:rsid w:val="00013C35"/>
    <w:rsid w:val="000146E5"/>
    <w:rsid w:val="00014908"/>
    <w:rsid w:val="00015387"/>
    <w:rsid w:val="00015BAD"/>
    <w:rsid w:val="00015C98"/>
    <w:rsid w:val="00016065"/>
    <w:rsid w:val="000172E9"/>
    <w:rsid w:val="00021312"/>
    <w:rsid w:val="0002369C"/>
    <w:rsid w:val="00023DE2"/>
    <w:rsid w:val="00025D5B"/>
    <w:rsid w:val="000274B2"/>
    <w:rsid w:val="00027955"/>
    <w:rsid w:val="000301BC"/>
    <w:rsid w:val="00030BC8"/>
    <w:rsid w:val="00031CA1"/>
    <w:rsid w:val="00032242"/>
    <w:rsid w:val="0003391B"/>
    <w:rsid w:val="00034903"/>
    <w:rsid w:val="00034F38"/>
    <w:rsid w:val="000355FB"/>
    <w:rsid w:val="00036137"/>
    <w:rsid w:val="0003652F"/>
    <w:rsid w:val="00040099"/>
    <w:rsid w:val="00041FBC"/>
    <w:rsid w:val="00042473"/>
    <w:rsid w:val="0004272E"/>
    <w:rsid w:val="00043711"/>
    <w:rsid w:val="000449A9"/>
    <w:rsid w:val="00044D67"/>
    <w:rsid w:val="0004536D"/>
    <w:rsid w:val="00045E1E"/>
    <w:rsid w:val="000473B4"/>
    <w:rsid w:val="0005272D"/>
    <w:rsid w:val="00052FA8"/>
    <w:rsid w:val="00053060"/>
    <w:rsid w:val="00054D58"/>
    <w:rsid w:val="000571DC"/>
    <w:rsid w:val="00057EBE"/>
    <w:rsid w:val="0006005E"/>
    <w:rsid w:val="00060129"/>
    <w:rsid w:val="000614E3"/>
    <w:rsid w:val="0006155F"/>
    <w:rsid w:val="0006561E"/>
    <w:rsid w:val="00065BD3"/>
    <w:rsid w:val="00066468"/>
    <w:rsid w:val="000669F5"/>
    <w:rsid w:val="00067B2C"/>
    <w:rsid w:val="0007098A"/>
    <w:rsid w:val="00070AF2"/>
    <w:rsid w:val="00072941"/>
    <w:rsid w:val="00074775"/>
    <w:rsid w:val="00074B57"/>
    <w:rsid w:val="00075EA5"/>
    <w:rsid w:val="00076D56"/>
    <w:rsid w:val="00077FD0"/>
    <w:rsid w:val="00080079"/>
    <w:rsid w:val="00080B84"/>
    <w:rsid w:val="00081673"/>
    <w:rsid w:val="00082666"/>
    <w:rsid w:val="00082FAF"/>
    <w:rsid w:val="00084201"/>
    <w:rsid w:val="000843AA"/>
    <w:rsid w:val="00084BEB"/>
    <w:rsid w:val="0008589D"/>
    <w:rsid w:val="00090871"/>
    <w:rsid w:val="000923B6"/>
    <w:rsid w:val="000930CD"/>
    <w:rsid w:val="00093C57"/>
    <w:rsid w:val="00094562"/>
    <w:rsid w:val="00095207"/>
    <w:rsid w:val="000965EC"/>
    <w:rsid w:val="000967F2"/>
    <w:rsid w:val="000A0F9D"/>
    <w:rsid w:val="000A1F51"/>
    <w:rsid w:val="000A2B25"/>
    <w:rsid w:val="000A3D06"/>
    <w:rsid w:val="000A3E6C"/>
    <w:rsid w:val="000A5B8B"/>
    <w:rsid w:val="000A6EF1"/>
    <w:rsid w:val="000A6F1B"/>
    <w:rsid w:val="000B0EF9"/>
    <w:rsid w:val="000B3CD2"/>
    <w:rsid w:val="000B3EA5"/>
    <w:rsid w:val="000B4407"/>
    <w:rsid w:val="000B4770"/>
    <w:rsid w:val="000B5777"/>
    <w:rsid w:val="000B6D38"/>
    <w:rsid w:val="000B7001"/>
    <w:rsid w:val="000C097C"/>
    <w:rsid w:val="000C152C"/>
    <w:rsid w:val="000C1C86"/>
    <w:rsid w:val="000C4F77"/>
    <w:rsid w:val="000C5FC1"/>
    <w:rsid w:val="000C654E"/>
    <w:rsid w:val="000C6DEE"/>
    <w:rsid w:val="000D0A89"/>
    <w:rsid w:val="000D0E58"/>
    <w:rsid w:val="000D0EF5"/>
    <w:rsid w:val="000D15A2"/>
    <w:rsid w:val="000D55B1"/>
    <w:rsid w:val="000D5A97"/>
    <w:rsid w:val="000D6341"/>
    <w:rsid w:val="000D6DF9"/>
    <w:rsid w:val="000D708D"/>
    <w:rsid w:val="000D748E"/>
    <w:rsid w:val="000D7758"/>
    <w:rsid w:val="000D7C2A"/>
    <w:rsid w:val="000E0A44"/>
    <w:rsid w:val="000E26AB"/>
    <w:rsid w:val="000E28FE"/>
    <w:rsid w:val="000E3CCA"/>
    <w:rsid w:val="000E5A97"/>
    <w:rsid w:val="000E672A"/>
    <w:rsid w:val="000E6D4C"/>
    <w:rsid w:val="000E7540"/>
    <w:rsid w:val="000E7A43"/>
    <w:rsid w:val="000F07A2"/>
    <w:rsid w:val="000F15A6"/>
    <w:rsid w:val="000F2181"/>
    <w:rsid w:val="000F2B7B"/>
    <w:rsid w:val="000F3AF6"/>
    <w:rsid w:val="000F4126"/>
    <w:rsid w:val="000F4CBA"/>
    <w:rsid w:val="000F502A"/>
    <w:rsid w:val="000F55C0"/>
    <w:rsid w:val="000F7515"/>
    <w:rsid w:val="000F7CC9"/>
    <w:rsid w:val="00102A93"/>
    <w:rsid w:val="0010307C"/>
    <w:rsid w:val="001034C1"/>
    <w:rsid w:val="00106480"/>
    <w:rsid w:val="00106CAB"/>
    <w:rsid w:val="001128C7"/>
    <w:rsid w:val="0011322A"/>
    <w:rsid w:val="0011336C"/>
    <w:rsid w:val="00113C89"/>
    <w:rsid w:val="00114344"/>
    <w:rsid w:val="00114402"/>
    <w:rsid w:val="001146EA"/>
    <w:rsid w:val="00114CA3"/>
    <w:rsid w:val="00114CF3"/>
    <w:rsid w:val="00114F60"/>
    <w:rsid w:val="00115358"/>
    <w:rsid w:val="001156A0"/>
    <w:rsid w:val="001163E2"/>
    <w:rsid w:val="001164B3"/>
    <w:rsid w:val="0011720D"/>
    <w:rsid w:val="001216AB"/>
    <w:rsid w:val="00121F91"/>
    <w:rsid w:val="0012348A"/>
    <w:rsid w:val="0012454E"/>
    <w:rsid w:val="00124C1D"/>
    <w:rsid w:val="00125071"/>
    <w:rsid w:val="00125D7A"/>
    <w:rsid w:val="00126CE3"/>
    <w:rsid w:val="0012731A"/>
    <w:rsid w:val="0012794D"/>
    <w:rsid w:val="00127CB5"/>
    <w:rsid w:val="00127D37"/>
    <w:rsid w:val="0013091C"/>
    <w:rsid w:val="00130C3E"/>
    <w:rsid w:val="00130D2D"/>
    <w:rsid w:val="00134767"/>
    <w:rsid w:val="00134A76"/>
    <w:rsid w:val="0013797F"/>
    <w:rsid w:val="001379C4"/>
    <w:rsid w:val="00140492"/>
    <w:rsid w:val="001414CC"/>
    <w:rsid w:val="00143F19"/>
    <w:rsid w:val="001446E2"/>
    <w:rsid w:val="001447CC"/>
    <w:rsid w:val="0014596F"/>
    <w:rsid w:val="00145F58"/>
    <w:rsid w:val="00147063"/>
    <w:rsid w:val="00150F4E"/>
    <w:rsid w:val="00151B6C"/>
    <w:rsid w:val="00153A4C"/>
    <w:rsid w:val="00153D40"/>
    <w:rsid w:val="001579BC"/>
    <w:rsid w:val="00157DBB"/>
    <w:rsid w:val="00162612"/>
    <w:rsid w:val="00163E51"/>
    <w:rsid w:val="00164783"/>
    <w:rsid w:val="001650C2"/>
    <w:rsid w:val="0016567E"/>
    <w:rsid w:val="00165803"/>
    <w:rsid w:val="00166A3F"/>
    <w:rsid w:val="00171A94"/>
    <w:rsid w:val="00171CAF"/>
    <w:rsid w:val="00171FFA"/>
    <w:rsid w:val="00173DFF"/>
    <w:rsid w:val="0017453F"/>
    <w:rsid w:val="00174922"/>
    <w:rsid w:val="00176149"/>
    <w:rsid w:val="00176DC8"/>
    <w:rsid w:val="00180A17"/>
    <w:rsid w:val="00181BA6"/>
    <w:rsid w:val="00181D6F"/>
    <w:rsid w:val="00184AB3"/>
    <w:rsid w:val="00184E9E"/>
    <w:rsid w:val="00185FC5"/>
    <w:rsid w:val="00187A8F"/>
    <w:rsid w:val="00190919"/>
    <w:rsid w:val="00191145"/>
    <w:rsid w:val="00192012"/>
    <w:rsid w:val="00193A97"/>
    <w:rsid w:val="001940DF"/>
    <w:rsid w:val="00194DA9"/>
    <w:rsid w:val="00195927"/>
    <w:rsid w:val="00195CB5"/>
    <w:rsid w:val="00195E59"/>
    <w:rsid w:val="0019610F"/>
    <w:rsid w:val="001971C4"/>
    <w:rsid w:val="001A00A6"/>
    <w:rsid w:val="001A0FE2"/>
    <w:rsid w:val="001A18DF"/>
    <w:rsid w:val="001A2288"/>
    <w:rsid w:val="001A2D03"/>
    <w:rsid w:val="001A32B3"/>
    <w:rsid w:val="001A3A7C"/>
    <w:rsid w:val="001A452A"/>
    <w:rsid w:val="001A4E86"/>
    <w:rsid w:val="001A5715"/>
    <w:rsid w:val="001A6137"/>
    <w:rsid w:val="001B1457"/>
    <w:rsid w:val="001B1531"/>
    <w:rsid w:val="001B1A1D"/>
    <w:rsid w:val="001B1DEF"/>
    <w:rsid w:val="001B32ED"/>
    <w:rsid w:val="001B3F3C"/>
    <w:rsid w:val="001B6342"/>
    <w:rsid w:val="001B6614"/>
    <w:rsid w:val="001B7584"/>
    <w:rsid w:val="001C047C"/>
    <w:rsid w:val="001C0B55"/>
    <w:rsid w:val="001C0FFB"/>
    <w:rsid w:val="001C1D36"/>
    <w:rsid w:val="001C1DE3"/>
    <w:rsid w:val="001C20C1"/>
    <w:rsid w:val="001C4DB9"/>
    <w:rsid w:val="001C50CA"/>
    <w:rsid w:val="001C5295"/>
    <w:rsid w:val="001C5711"/>
    <w:rsid w:val="001C675A"/>
    <w:rsid w:val="001C7F56"/>
    <w:rsid w:val="001D0D2E"/>
    <w:rsid w:val="001D1A0D"/>
    <w:rsid w:val="001D20BD"/>
    <w:rsid w:val="001D4147"/>
    <w:rsid w:val="001D5139"/>
    <w:rsid w:val="001D71F2"/>
    <w:rsid w:val="001D7D0E"/>
    <w:rsid w:val="001E291C"/>
    <w:rsid w:val="001E330A"/>
    <w:rsid w:val="001E47E9"/>
    <w:rsid w:val="001E5BAD"/>
    <w:rsid w:val="001E690F"/>
    <w:rsid w:val="001E6B92"/>
    <w:rsid w:val="001E7EE9"/>
    <w:rsid w:val="001F194D"/>
    <w:rsid w:val="001F3370"/>
    <w:rsid w:val="001F37CF"/>
    <w:rsid w:val="001F3D44"/>
    <w:rsid w:val="001F5472"/>
    <w:rsid w:val="001F6A33"/>
    <w:rsid w:val="001F6B98"/>
    <w:rsid w:val="001F70FB"/>
    <w:rsid w:val="002000E5"/>
    <w:rsid w:val="002009C4"/>
    <w:rsid w:val="0020163D"/>
    <w:rsid w:val="0020276F"/>
    <w:rsid w:val="00202C0B"/>
    <w:rsid w:val="002030FF"/>
    <w:rsid w:val="0020370C"/>
    <w:rsid w:val="00204563"/>
    <w:rsid w:val="00204FCB"/>
    <w:rsid w:val="002052D3"/>
    <w:rsid w:val="00205433"/>
    <w:rsid w:val="00205D01"/>
    <w:rsid w:val="0020612A"/>
    <w:rsid w:val="00206900"/>
    <w:rsid w:val="00207898"/>
    <w:rsid w:val="0020791B"/>
    <w:rsid w:val="002123E3"/>
    <w:rsid w:val="00212B38"/>
    <w:rsid w:val="00212F6F"/>
    <w:rsid w:val="002136E0"/>
    <w:rsid w:val="002138F4"/>
    <w:rsid w:val="002149F1"/>
    <w:rsid w:val="002149F4"/>
    <w:rsid w:val="00215A3F"/>
    <w:rsid w:val="00215AE3"/>
    <w:rsid w:val="00216EDD"/>
    <w:rsid w:val="00217183"/>
    <w:rsid w:val="00217C80"/>
    <w:rsid w:val="00220927"/>
    <w:rsid w:val="00221381"/>
    <w:rsid w:val="0022157B"/>
    <w:rsid w:val="0022173A"/>
    <w:rsid w:val="00222F17"/>
    <w:rsid w:val="00223BE1"/>
    <w:rsid w:val="00224206"/>
    <w:rsid w:val="00224CE7"/>
    <w:rsid w:val="00230A1D"/>
    <w:rsid w:val="00230D3F"/>
    <w:rsid w:val="00231225"/>
    <w:rsid w:val="002325C3"/>
    <w:rsid w:val="0023356C"/>
    <w:rsid w:val="00233A30"/>
    <w:rsid w:val="0023526B"/>
    <w:rsid w:val="00235A84"/>
    <w:rsid w:val="002361D5"/>
    <w:rsid w:val="00236B23"/>
    <w:rsid w:val="00236DD4"/>
    <w:rsid w:val="00236E97"/>
    <w:rsid w:val="00237386"/>
    <w:rsid w:val="00237F13"/>
    <w:rsid w:val="00240580"/>
    <w:rsid w:val="002429D5"/>
    <w:rsid w:val="00243442"/>
    <w:rsid w:val="00243F9E"/>
    <w:rsid w:val="00244288"/>
    <w:rsid w:val="00244E41"/>
    <w:rsid w:val="002453F7"/>
    <w:rsid w:val="00245C2B"/>
    <w:rsid w:val="00245D1F"/>
    <w:rsid w:val="00246561"/>
    <w:rsid w:val="00246846"/>
    <w:rsid w:val="00247438"/>
    <w:rsid w:val="00247C93"/>
    <w:rsid w:val="0025031C"/>
    <w:rsid w:val="0025256D"/>
    <w:rsid w:val="0025314F"/>
    <w:rsid w:val="00253738"/>
    <w:rsid w:val="00256F1F"/>
    <w:rsid w:val="002602E0"/>
    <w:rsid w:val="0026052A"/>
    <w:rsid w:val="00260887"/>
    <w:rsid w:val="00260D5F"/>
    <w:rsid w:val="002648A1"/>
    <w:rsid w:val="00264C0E"/>
    <w:rsid w:val="002650CD"/>
    <w:rsid w:val="00265407"/>
    <w:rsid w:val="0026571C"/>
    <w:rsid w:val="00267111"/>
    <w:rsid w:val="00270147"/>
    <w:rsid w:val="002704A7"/>
    <w:rsid w:val="002739B2"/>
    <w:rsid w:val="0027455C"/>
    <w:rsid w:val="0027524E"/>
    <w:rsid w:val="002761F1"/>
    <w:rsid w:val="00277A83"/>
    <w:rsid w:val="002820A9"/>
    <w:rsid w:val="0028338D"/>
    <w:rsid w:val="0028468E"/>
    <w:rsid w:val="00284995"/>
    <w:rsid w:val="00284D2A"/>
    <w:rsid w:val="00284EC4"/>
    <w:rsid w:val="002864DD"/>
    <w:rsid w:val="002912F4"/>
    <w:rsid w:val="00293418"/>
    <w:rsid w:val="002947B9"/>
    <w:rsid w:val="002955C3"/>
    <w:rsid w:val="002A00B1"/>
    <w:rsid w:val="002A2747"/>
    <w:rsid w:val="002A2C73"/>
    <w:rsid w:val="002A6C82"/>
    <w:rsid w:val="002A71F7"/>
    <w:rsid w:val="002A76CF"/>
    <w:rsid w:val="002B05FC"/>
    <w:rsid w:val="002B05FE"/>
    <w:rsid w:val="002B075B"/>
    <w:rsid w:val="002B1DC6"/>
    <w:rsid w:val="002B208A"/>
    <w:rsid w:val="002B2186"/>
    <w:rsid w:val="002B2310"/>
    <w:rsid w:val="002B27C3"/>
    <w:rsid w:val="002B2919"/>
    <w:rsid w:val="002B3428"/>
    <w:rsid w:val="002B34F6"/>
    <w:rsid w:val="002B351F"/>
    <w:rsid w:val="002B3EA6"/>
    <w:rsid w:val="002B4004"/>
    <w:rsid w:val="002B45E2"/>
    <w:rsid w:val="002B4F37"/>
    <w:rsid w:val="002B5938"/>
    <w:rsid w:val="002B6265"/>
    <w:rsid w:val="002B688A"/>
    <w:rsid w:val="002C01E5"/>
    <w:rsid w:val="002C068C"/>
    <w:rsid w:val="002C0BC4"/>
    <w:rsid w:val="002C15A9"/>
    <w:rsid w:val="002C23AE"/>
    <w:rsid w:val="002C26F8"/>
    <w:rsid w:val="002C2A15"/>
    <w:rsid w:val="002C2E60"/>
    <w:rsid w:val="002C2FD3"/>
    <w:rsid w:val="002C322F"/>
    <w:rsid w:val="002C32C4"/>
    <w:rsid w:val="002C3B4E"/>
    <w:rsid w:val="002C798B"/>
    <w:rsid w:val="002C7E83"/>
    <w:rsid w:val="002D0155"/>
    <w:rsid w:val="002D0B6D"/>
    <w:rsid w:val="002D1442"/>
    <w:rsid w:val="002D1C9C"/>
    <w:rsid w:val="002D315C"/>
    <w:rsid w:val="002D41D1"/>
    <w:rsid w:val="002D4784"/>
    <w:rsid w:val="002D4E9C"/>
    <w:rsid w:val="002D67CB"/>
    <w:rsid w:val="002D6DA9"/>
    <w:rsid w:val="002E1144"/>
    <w:rsid w:val="002E1601"/>
    <w:rsid w:val="002E26FE"/>
    <w:rsid w:val="002E3FEF"/>
    <w:rsid w:val="002E45A3"/>
    <w:rsid w:val="002E6476"/>
    <w:rsid w:val="002E6BA7"/>
    <w:rsid w:val="002E7180"/>
    <w:rsid w:val="002F0B5A"/>
    <w:rsid w:val="002F608D"/>
    <w:rsid w:val="002F614E"/>
    <w:rsid w:val="002F69D0"/>
    <w:rsid w:val="00300354"/>
    <w:rsid w:val="003005AE"/>
    <w:rsid w:val="00301F80"/>
    <w:rsid w:val="00303B80"/>
    <w:rsid w:val="003041D0"/>
    <w:rsid w:val="00304A1E"/>
    <w:rsid w:val="003050B2"/>
    <w:rsid w:val="003061B9"/>
    <w:rsid w:val="003069EA"/>
    <w:rsid w:val="00306CA7"/>
    <w:rsid w:val="00307DBE"/>
    <w:rsid w:val="00307DEE"/>
    <w:rsid w:val="00311295"/>
    <w:rsid w:val="003114F4"/>
    <w:rsid w:val="00311599"/>
    <w:rsid w:val="003115B4"/>
    <w:rsid w:val="00311DA2"/>
    <w:rsid w:val="00312B36"/>
    <w:rsid w:val="0031358A"/>
    <w:rsid w:val="00314066"/>
    <w:rsid w:val="0031512C"/>
    <w:rsid w:val="00315495"/>
    <w:rsid w:val="003158D1"/>
    <w:rsid w:val="00316AAC"/>
    <w:rsid w:val="00316D28"/>
    <w:rsid w:val="00317616"/>
    <w:rsid w:val="00321200"/>
    <w:rsid w:val="003248B0"/>
    <w:rsid w:val="00325272"/>
    <w:rsid w:val="00325BD6"/>
    <w:rsid w:val="0032617C"/>
    <w:rsid w:val="00326629"/>
    <w:rsid w:val="00326BC9"/>
    <w:rsid w:val="00330ED0"/>
    <w:rsid w:val="0033149A"/>
    <w:rsid w:val="00331FFF"/>
    <w:rsid w:val="00334EC7"/>
    <w:rsid w:val="00336602"/>
    <w:rsid w:val="00340F38"/>
    <w:rsid w:val="00343C8B"/>
    <w:rsid w:val="00343FCE"/>
    <w:rsid w:val="003445A5"/>
    <w:rsid w:val="00344FD5"/>
    <w:rsid w:val="003451C3"/>
    <w:rsid w:val="00346BCC"/>
    <w:rsid w:val="00347D74"/>
    <w:rsid w:val="00350C7E"/>
    <w:rsid w:val="003525B1"/>
    <w:rsid w:val="00352B9C"/>
    <w:rsid w:val="00352C64"/>
    <w:rsid w:val="0035327C"/>
    <w:rsid w:val="00353543"/>
    <w:rsid w:val="003547B1"/>
    <w:rsid w:val="00354881"/>
    <w:rsid w:val="003549C1"/>
    <w:rsid w:val="00354A2A"/>
    <w:rsid w:val="00356BA5"/>
    <w:rsid w:val="00357E25"/>
    <w:rsid w:val="00360F3F"/>
    <w:rsid w:val="00361B4A"/>
    <w:rsid w:val="0036363C"/>
    <w:rsid w:val="003637EC"/>
    <w:rsid w:val="00363AD4"/>
    <w:rsid w:val="003656B9"/>
    <w:rsid w:val="0036676E"/>
    <w:rsid w:val="00366A4A"/>
    <w:rsid w:val="003670C8"/>
    <w:rsid w:val="00367443"/>
    <w:rsid w:val="003677BE"/>
    <w:rsid w:val="00367C7A"/>
    <w:rsid w:val="0037184F"/>
    <w:rsid w:val="00373228"/>
    <w:rsid w:val="003738AB"/>
    <w:rsid w:val="003742FB"/>
    <w:rsid w:val="00374442"/>
    <w:rsid w:val="0037467F"/>
    <w:rsid w:val="00374C5D"/>
    <w:rsid w:val="003758AC"/>
    <w:rsid w:val="00376DAA"/>
    <w:rsid w:val="003774E7"/>
    <w:rsid w:val="00380815"/>
    <w:rsid w:val="003820EC"/>
    <w:rsid w:val="003829AA"/>
    <w:rsid w:val="00382A82"/>
    <w:rsid w:val="00382FF8"/>
    <w:rsid w:val="00383165"/>
    <w:rsid w:val="00383C01"/>
    <w:rsid w:val="00384CEF"/>
    <w:rsid w:val="0038514C"/>
    <w:rsid w:val="003852E2"/>
    <w:rsid w:val="003855A3"/>
    <w:rsid w:val="00385C04"/>
    <w:rsid w:val="00385EF0"/>
    <w:rsid w:val="003864FD"/>
    <w:rsid w:val="0038669C"/>
    <w:rsid w:val="003867B1"/>
    <w:rsid w:val="00387A7C"/>
    <w:rsid w:val="003922D8"/>
    <w:rsid w:val="00392D57"/>
    <w:rsid w:val="00392EEE"/>
    <w:rsid w:val="003957D0"/>
    <w:rsid w:val="00397514"/>
    <w:rsid w:val="00397932"/>
    <w:rsid w:val="003A05ED"/>
    <w:rsid w:val="003A19F2"/>
    <w:rsid w:val="003A218E"/>
    <w:rsid w:val="003A2440"/>
    <w:rsid w:val="003A2BE8"/>
    <w:rsid w:val="003A75B4"/>
    <w:rsid w:val="003A7A81"/>
    <w:rsid w:val="003A7D09"/>
    <w:rsid w:val="003B0D21"/>
    <w:rsid w:val="003B1573"/>
    <w:rsid w:val="003B34DC"/>
    <w:rsid w:val="003B54AC"/>
    <w:rsid w:val="003B5717"/>
    <w:rsid w:val="003B656D"/>
    <w:rsid w:val="003B76C3"/>
    <w:rsid w:val="003C00A9"/>
    <w:rsid w:val="003C0D15"/>
    <w:rsid w:val="003C338A"/>
    <w:rsid w:val="003C39C4"/>
    <w:rsid w:val="003C42AE"/>
    <w:rsid w:val="003C44CE"/>
    <w:rsid w:val="003C49B8"/>
    <w:rsid w:val="003C5397"/>
    <w:rsid w:val="003C6733"/>
    <w:rsid w:val="003C6BFA"/>
    <w:rsid w:val="003C7B4E"/>
    <w:rsid w:val="003D0505"/>
    <w:rsid w:val="003D18AE"/>
    <w:rsid w:val="003D1CB9"/>
    <w:rsid w:val="003D3C8A"/>
    <w:rsid w:val="003D4E55"/>
    <w:rsid w:val="003D50FD"/>
    <w:rsid w:val="003D5348"/>
    <w:rsid w:val="003D5C6F"/>
    <w:rsid w:val="003D69D8"/>
    <w:rsid w:val="003D7458"/>
    <w:rsid w:val="003E00D4"/>
    <w:rsid w:val="003E0541"/>
    <w:rsid w:val="003E0D83"/>
    <w:rsid w:val="003E16CD"/>
    <w:rsid w:val="003E2452"/>
    <w:rsid w:val="003E274E"/>
    <w:rsid w:val="003E2C53"/>
    <w:rsid w:val="003E2D61"/>
    <w:rsid w:val="003E336C"/>
    <w:rsid w:val="003E3DC4"/>
    <w:rsid w:val="003E3E5C"/>
    <w:rsid w:val="003E4184"/>
    <w:rsid w:val="003E507C"/>
    <w:rsid w:val="003E61CB"/>
    <w:rsid w:val="003E6EF1"/>
    <w:rsid w:val="003E7138"/>
    <w:rsid w:val="003F059D"/>
    <w:rsid w:val="003F237F"/>
    <w:rsid w:val="003F2DF2"/>
    <w:rsid w:val="003F33D1"/>
    <w:rsid w:val="003F5267"/>
    <w:rsid w:val="003F58A7"/>
    <w:rsid w:val="003F677B"/>
    <w:rsid w:val="003F761D"/>
    <w:rsid w:val="003F7CD4"/>
    <w:rsid w:val="0040102A"/>
    <w:rsid w:val="0040137E"/>
    <w:rsid w:val="00401749"/>
    <w:rsid w:val="00401860"/>
    <w:rsid w:val="00402213"/>
    <w:rsid w:val="00402514"/>
    <w:rsid w:val="00402D3C"/>
    <w:rsid w:val="004035CB"/>
    <w:rsid w:val="00403A7E"/>
    <w:rsid w:val="00403B4F"/>
    <w:rsid w:val="00404D22"/>
    <w:rsid w:val="0040548E"/>
    <w:rsid w:val="00405B6C"/>
    <w:rsid w:val="00405CA7"/>
    <w:rsid w:val="00405E8E"/>
    <w:rsid w:val="00406BB0"/>
    <w:rsid w:val="00406DA0"/>
    <w:rsid w:val="0040799A"/>
    <w:rsid w:val="00407B93"/>
    <w:rsid w:val="00407C1B"/>
    <w:rsid w:val="00412552"/>
    <w:rsid w:val="0041368C"/>
    <w:rsid w:val="004138E9"/>
    <w:rsid w:val="00413BD0"/>
    <w:rsid w:val="00415FE8"/>
    <w:rsid w:val="00417C33"/>
    <w:rsid w:val="00420339"/>
    <w:rsid w:val="004204D6"/>
    <w:rsid w:val="00420D50"/>
    <w:rsid w:val="00421871"/>
    <w:rsid w:val="004223D3"/>
    <w:rsid w:val="00422F1E"/>
    <w:rsid w:val="00423BDF"/>
    <w:rsid w:val="0042411A"/>
    <w:rsid w:val="00424C28"/>
    <w:rsid w:val="004264EA"/>
    <w:rsid w:val="00427124"/>
    <w:rsid w:val="00431A43"/>
    <w:rsid w:val="00431F33"/>
    <w:rsid w:val="004329DB"/>
    <w:rsid w:val="004347FF"/>
    <w:rsid w:val="004351A4"/>
    <w:rsid w:val="00435F34"/>
    <w:rsid w:val="00436CE3"/>
    <w:rsid w:val="00437270"/>
    <w:rsid w:val="00441361"/>
    <w:rsid w:val="004418BE"/>
    <w:rsid w:val="004424E1"/>
    <w:rsid w:val="00442AAE"/>
    <w:rsid w:val="0044380D"/>
    <w:rsid w:val="00444FFA"/>
    <w:rsid w:val="00445EDD"/>
    <w:rsid w:val="00447CC6"/>
    <w:rsid w:val="00450C47"/>
    <w:rsid w:val="00450FE1"/>
    <w:rsid w:val="0045205C"/>
    <w:rsid w:val="00452CDB"/>
    <w:rsid w:val="004539AD"/>
    <w:rsid w:val="004539D6"/>
    <w:rsid w:val="00455079"/>
    <w:rsid w:val="00455FAE"/>
    <w:rsid w:val="00456A71"/>
    <w:rsid w:val="0045745C"/>
    <w:rsid w:val="004611DC"/>
    <w:rsid w:val="004617E5"/>
    <w:rsid w:val="004621E6"/>
    <w:rsid w:val="004633CE"/>
    <w:rsid w:val="004638E0"/>
    <w:rsid w:val="00465078"/>
    <w:rsid w:val="00465975"/>
    <w:rsid w:val="0046641C"/>
    <w:rsid w:val="004664DC"/>
    <w:rsid w:val="00466828"/>
    <w:rsid w:val="00466954"/>
    <w:rsid w:val="00467088"/>
    <w:rsid w:val="00467302"/>
    <w:rsid w:val="004676B7"/>
    <w:rsid w:val="0047034E"/>
    <w:rsid w:val="00471C36"/>
    <w:rsid w:val="00471FC3"/>
    <w:rsid w:val="0047329B"/>
    <w:rsid w:val="00473452"/>
    <w:rsid w:val="00474E00"/>
    <w:rsid w:val="00477872"/>
    <w:rsid w:val="004801AD"/>
    <w:rsid w:val="00483D68"/>
    <w:rsid w:val="00485067"/>
    <w:rsid w:val="00486D35"/>
    <w:rsid w:val="0049049C"/>
    <w:rsid w:val="00492779"/>
    <w:rsid w:val="004936C6"/>
    <w:rsid w:val="004943E6"/>
    <w:rsid w:val="00495010"/>
    <w:rsid w:val="004950FD"/>
    <w:rsid w:val="004953CE"/>
    <w:rsid w:val="0049555B"/>
    <w:rsid w:val="00496C32"/>
    <w:rsid w:val="004A0469"/>
    <w:rsid w:val="004A112E"/>
    <w:rsid w:val="004A12D9"/>
    <w:rsid w:val="004A1AEF"/>
    <w:rsid w:val="004A1B57"/>
    <w:rsid w:val="004A366B"/>
    <w:rsid w:val="004A3B05"/>
    <w:rsid w:val="004A461A"/>
    <w:rsid w:val="004A5C7F"/>
    <w:rsid w:val="004A6382"/>
    <w:rsid w:val="004A7739"/>
    <w:rsid w:val="004A79AC"/>
    <w:rsid w:val="004B0AD9"/>
    <w:rsid w:val="004B17DA"/>
    <w:rsid w:val="004B1E2B"/>
    <w:rsid w:val="004B1E59"/>
    <w:rsid w:val="004B3805"/>
    <w:rsid w:val="004B3CDD"/>
    <w:rsid w:val="004B5320"/>
    <w:rsid w:val="004B5470"/>
    <w:rsid w:val="004B60A4"/>
    <w:rsid w:val="004B7006"/>
    <w:rsid w:val="004C03C8"/>
    <w:rsid w:val="004C071A"/>
    <w:rsid w:val="004C0752"/>
    <w:rsid w:val="004C0B9A"/>
    <w:rsid w:val="004C1BC5"/>
    <w:rsid w:val="004C2246"/>
    <w:rsid w:val="004C2C30"/>
    <w:rsid w:val="004D2981"/>
    <w:rsid w:val="004D40D0"/>
    <w:rsid w:val="004D512D"/>
    <w:rsid w:val="004D5F79"/>
    <w:rsid w:val="004D65F0"/>
    <w:rsid w:val="004D6729"/>
    <w:rsid w:val="004D78C3"/>
    <w:rsid w:val="004E0AF2"/>
    <w:rsid w:val="004E0ECD"/>
    <w:rsid w:val="004E164D"/>
    <w:rsid w:val="004E1EE6"/>
    <w:rsid w:val="004E264C"/>
    <w:rsid w:val="004E3C58"/>
    <w:rsid w:val="004E4FD0"/>
    <w:rsid w:val="004E6FC7"/>
    <w:rsid w:val="004F0F52"/>
    <w:rsid w:val="004F1065"/>
    <w:rsid w:val="004F1FD3"/>
    <w:rsid w:val="004F20DC"/>
    <w:rsid w:val="004F2918"/>
    <w:rsid w:val="004F3108"/>
    <w:rsid w:val="004F3385"/>
    <w:rsid w:val="004F45A7"/>
    <w:rsid w:val="004F5046"/>
    <w:rsid w:val="004F5825"/>
    <w:rsid w:val="004F5DD1"/>
    <w:rsid w:val="004F7445"/>
    <w:rsid w:val="004F79FD"/>
    <w:rsid w:val="004F7A01"/>
    <w:rsid w:val="00501071"/>
    <w:rsid w:val="0050133B"/>
    <w:rsid w:val="00501476"/>
    <w:rsid w:val="00501B42"/>
    <w:rsid w:val="005028B1"/>
    <w:rsid w:val="00503BE9"/>
    <w:rsid w:val="005048CD"/>
    <w:rsid w:val="00504B6D"/>
    <w:rsid w:val="00505627"/>
    <w:rsid w:val="00505B4A"/>
    <w:rsid w:val="00506BD3"/>
    <w:rsid w:val="0050717F"/>
    <w:rsid w:val="0050784D"/>
    <w:rsid w:val="00510421"/>
    <w:rsid w:val="0051057A"/>
    <w:rsid w:val="005113CE"/>
    <w:rsid w:val="005153DE"/>
    <w:rsid w:val="005171B7"/>
    <w:rsid w:val="00520A99"/>
    <w:rsid w:val="00520DBE"/>
    <w:rsid w:val="005216F5"/>
    <w:rsid w:val="005246F3"/>
    <w:rsid w:val="00525A7E"/>
    <w:rsid w:val="005260EB"/>
    <w:rsid w:val="00526D45"/>
    <w:rsid w:val="005276CC"/>
    <w:rsid w:val="00531D28"/>
    <w:rsid w:val="005323C2"/>
    <w:rsid w:val="005323F5"/>
    <w:rsid w:val="00532C17"/>
    <w:rsid w:val="00533307"/>
    <w:rsid w:val="005333A5"/>
    <w:rsid w:val="00533A05"/>
    <w:rsid w:val="0053509C"/>
    <w:rsid w:val="00535350"/>
    <w:rsid w:val="00535EC9"/>
    <w:rsid w:val="0053600B"/>
    <w:rsid w:val="00536C23"/>
    <w:rsid w:val="00537302"/>
    <w:rsid w:val="005378A5"/>
    <w:rsid w:val="00541024"/>
    <w:rsid w:val="00542870"/>
    <w:rsid w:val="00544D5D"/>
    <w:rsid w:val="00544E85"/>
    <w:rsid w:val="005451C1"/>
    <w:rsid w:val="00545A06"/>
    <w:rsid w:val="00545E87"/>
    <w:rsid w:val="00546F46"/>
    <w:rsid w:val="005518FE"/>
    <w:rsid w:val="00551B76"/>
    <w:rsid w:val="005522EC"/>
    <w:rsid w:val="00554205"/>
    <w:rsid w:val="00554A2B"/>
    <w:rsid w:val="00554DF8"/>
    <w:rsid w:val="0055583A"/>
    <w:rsid w:val="00555E9C"/>
    <w:rsid w:val="00555FE7"/>
    <w:rsid w:val="00557794"/>
    <w:rsid w:val="00557FD1"/>
    <w:rsid w:val="00560066"/>
    <w:rsid w:val="005618EC"/>
    <w:rsid w:val="00562C5D"/>
    <w:rsid w:val="00563A7B"/>
    <w:rsid w:val="00564C5B"/>
    <w:rsid w:val="00564CB9"/>
    <w:rsid w:val="005655C6"/>
    <w:rsid w:val="0056659B"/>
    <w:rsid w:val="00571CF7"/>
    <w:rsid w:val="00572510"/>
    <w:rsid w:val="0057573C"/>
    <w:rsid w:val="00576C99"/>
    <w:rsid w:val="0057709C"/>
    <w:rsid w:val="005776BA"/>
    <w:rsid w:val="005777F6"/>
    <w:rsid w:val="00580BC7"/>
    <w:rsid w:val="00581AA3"/>
    <w:rsid w:val="00581BAE"/>
    <w:rsid w:val="005832EB"/>
    <w:rsid w:val="00583A30"/>
    <w:rsid w:val="00584B66"/>
    <w:rsid w:val="00586D0E"/>
    <w:rsid w:val="00587064"/>
    <w:rsid w:val="00591961"/>
    <w:rsid w:val="005935AE"/>
    <w:rsid w:val="005946B3"/>
    <w:rsid w:val="00594CB2"/>
    <w:rsid w:val="00594E73"/>
    <w:rsid w:val="005956E2"/>
    <w:rsid w:val="0059624E"/>
    <w:rsid w:val="00596E05"/>
    <w:rsid w:val="005A050C"/>
    <w:rsid w:val="005A0D09"/>
    <w:rsid w:val="005A1290"/>
    <w:rsid w:val="005A18E9"/>
    <w:rsid w:val="005A19C4"/>
    <w:rsid w:val="005A2406"/>
    <w:rsid w:val="005A5719"/>
    <w:rsid w:val="005A58DE"/>
    <w:rsid w:val="005A5EC2"/>
    <w:rsid w:val="005A6379"/>
    <w:rsid w:val="005A7A30"/>
    <w:rsid w:val="005B2803"/>
    <w:rsid w:val="005B29D8"/>
    <w:rsid w:val="005B3445"/>
    <w:rsid w:val="005B448F"/>
    <w:rsid w:val="005B46F5"/>
    <w:rsid w:val="005B48BA"/>
    <w:rsid w:val="005B4C82"/>
    <w:rsid w:val="005B529E"/>
    <w:rsid w:val="005B5781"/>
    <w:rsid w:val="005B6FCE"/>
    <w:rsid w:val="005B7A7E"/>
    <w:rsid w:val="005C0D12"/>
    <w:rsid w:val="005C21EC"/>
    <w:rsid w:val="005C24EA"/>
    <w:rsid w:val="005C5D7C"/>
    <w:rsid w:val="005C6C67"/>
    <w:rsid w:val="005C7A37"/>
    <w:rsid w:val="005D123C"/>
    <w:rsid w:val="005D2C45"/>
    <w:rsid w:val="005D36C9"/>
    <w:rsid w:val="005D44BE"/>
    <w:rsid w:val="005D5645"/>
    <w:rsid w:val="005D6CA8"/>
    <w:rsid w:val="005D6E89"/>
    <w:rsid w:val="005E0243"/>
    <w:rsid w:val="005E1C3C"/>
    <w:rsid w:val="005E1FB4"/>
    <w:rsid w:val="005E2175"/>
    <w:rsid w:val="005E25D2"/>
    <w:rsid w:val="005E444B"/>
    <w:rsid w:val="005E5297"/>
    <w:rsid w:val="005E74B5"/>
    <w:rsid w:val="005F0622"/>
    <w:rsid w:val="005F1646"/>
    <w:rsid w:val="005F19E3"/>
    <w:rsid w:val="005F342C"/>
    <w:rsid w:val="005F3590"/>
    <w:rsid w:val="005F502C"/>
    <w:rsid w:val="005F5825"/>
    <w:rsid w:val="005F74C4"/>
    <w:rsid w:val="005F77BF"/>
    <w:rsid w:val="005F7A8A"/>
    <w:rsid w:val="006008C8"/>
    <w:rsid w:val="00600B4B"/>
    <w:rsid w:val="0060228E"/>
    <w:rsid w:val="00602D7E"/>
    <w:rsid w:val="00603A44"/>
    <w:rsid w:val="00604AFF"/>
    <w:rsid w:val="00605948"/>
    <w:rsid w:val="00605A8B"/>
    <w:rsid w:val="00605B29"/>
    <w:rsid w:val="00605DB7"/>
    <w:rsid w:val="0060634B"/>
    <w:rsid w:val="006070BC"/>
    <w:rsid w:val="0060725D"/>
    <w:rsid w:val="00607DAA"/>
    <w:rsid w:val="00610C9C"/>
    <w:rsid w:val="0061154B"/>
    <w:rsid w:val="006129D6"/>
    <w:rsid w:val="00615AA4"/>
    <w:rsid w:val="00616184"/>
    <w:rsid w:val="006167AC"/>
    <w:rsid w:val="006171E2"/>
    <w:rsid w:val="00617E6D"/>
    <w:rsid w:val="0062037B"/>
    <w:rsid w:val="00621441"/>
    <w:rsid w:val="006215DD"/>
    <w:rsid w:val="0062282B"/>
    <w:rsid w:val="00622A9F"/>
    <w:rsid w:val="00623112"/>
    <w:rsid w:val="00624C4F"/>
    <w:rsid w:val="006258C5"/>
    <w:rsid w:val="0062607B"/>
    <w:rsid w:val="006261F8"/>
    <w:rsid w:val="006264CB"/>
    <w:rsid w:val="006271E4"/>
    <w:rsid w:val="0063015C"/>
    <w:rsid w:val="00630AA2"/>
    <w:rsid w:val="00630C24"/>
    <w:rsid w:val="00631557"/>
    <w:rsid w:val="00631BDB"/>
    <w:rsid w:val="00631ED5"/>
    <w:rsid w:val="006324C8"/>
    <w:rsid w:val="00632C94"/>
    <w:rsid w:val="006345D1"/>
    <w:rsid w:val="006409A6"/>
    <w:rsid w:val="006412D0"/>
    <w:rsid w:val="006413D8"/>
    <w:rsid w:val="00641E38"/>
    <w:rsid w:val="006434C3"/>
    <w:rsid w:val="00644D91"/>
    <w:rsid w:val="00645E42"/>
    <w:rsid w:val="00646324"/>
    <w:rsid w:val="00646408"/>
    <w:rsid w:val="00646AE3"/>
    <w:rsid w:val="0064732F"/>
    <w:rsid w:val="00650308"/>
    <w:rsid w:val="00651225"/>
    <w:rsid w:val="00651AE5"/>
    <w:rsid w:val="006539BC"/>
    <w:rsid w:val="00653A05"/>
    <w:rsid w:val="00655E67"/>
    <w:rsid w:val="006563BC"/>
    <w:rsid w:val="006608CB"/>
    <w:rsid w:val="00660A3B"/>
    <w:rsid w:val="00662174"/>
    <w:rsid w:val="00662643"/>
    <w:rsid w:val="006633E8"/>
    <w:rsid w:val="006640A9"/>
    <w:rsid w:val="0066455A"/>
    <w:rsid w:val="006670A5"/>
    <w:rsid w:val="00667AE8"/>
    <w:rsid w:val="0067174E"/>
    <w:rsid w:val="00672ED5"/>
    <w:rsid w:val="00673336"/>
    <w:rsid w:val="006738C2"/>
    <w:rsid w:val="00673E4D"/>
    <w:rsid w:val="006744DF"/>
    <w:rsid w:val="00674CFA"/>
    <w:rsid w:val="006752D8"/>
    <w:rsid w:val="006756BC"/>
    <w:rsid w:val="00675E16"/>
    <w:rsid w:val="00676494"/>
    <w:rsid w:val="00677AE7"/>
    <w:rsid w:val="00680369"/>
    <w:rsid w:val="006820C4"/>
    <w:rsid w:val="00682C86"/>
    <w:rsid w:val="00683164"/>
    <w:rsid w:val="0068421A"/>
    <w:rsid w:val="0068651B"/>
    <w:rsid w:val="00687173"/>
    <w:rsid w:val="006909D4"/>
    <w:rsid w:val="00690B91"/>
    <w:rsid w:val="00690BA9"/>
    <w:rsid w:val="006918B4"/>
    <w:rsid w:val="00691B04"/>
    <w:rsid w:val="006924BE"/>
    <w:rsid w:val="00692616"/>
    <w:rsid w:val="006928E7"/>
    <w:rsid w:val="00692C40"/>
    <w:rsid w:val="00692EDB"/>
    <w:rsid w:val="00693FBF"/>
    <w:rsid w:val="006957A7"/>
    <w:rsid w:val="00695ED5"/>
    <w:rsid w:val="00696ADD"/>
    <w:rsid w:val="00697D7F"/>
    <w:rsid w:val="006A084E"/>
    <w:rsid w:val="006A0EC8"/>
    <w:rsid w:val="006A3A18"/>
    <w:rsid w:val="006A3AF3"/>
    <w:rsid w:val="006A4A89"/>
    <w:rsid w:val="006A4C70"/>
    <w:rsid w:val="006A52B4"/>
    <w:rsid w:val="006A5A85"/>
    <w:rsid w:val="006A6235"/>
    <w:rsid w:val="006A6A12"/>
    <w:rsid w:val="006B012E"/>
    <w:rsid w:val="006B01F2"/>
    <w:rsid w:val="006B1013"/>
    <w:rsid w:val="006B180F"/>
    <w:rsid w:val="006B247F"/>
    <w:rsid w:val="006B30F2"/>
    <w:rsid w:val="006B33C2"/>
    <w:rsid w:val="006B4984"/>
    <w:rsid w:val="006B54C5"/>
    <w:rsid w:val="006B6451"/>
    <w:rsid w:val="006B7931"/>
    <w:rsid w:val="006B7B40"/>
    <w:rsid w:val="006C0E1E"/>
    <w:rsid w:val="006C1BA0"/>
    <w:rsid w:val="006C1C8B"/>
    <w:rsid w:val="006C2B42"/>
    <w:rsid w:val="006C3083"/>
    <w:rsid w:val="006C442A"/>
    <w:rsid w:val="006C540E"/>
    <w:rsid w:val="006C5781"/>
    <w:rsid w:val="006C58F7"/>
    <w:rsid w:val="006C6D1E"/>
    <w:rsid w:val="006C714A"/>
    <w:rsid w:val="006D15A1"/>
    <w:rsid w:val="006D3A5E"/>
    <w:rsid w:val="006D4E56"/>
    <w:rsid w:val="006D580C"/>
    <w:rsid w:val="006D6007"/>
    <w:rsid w:val="006D73D0"/>
    <w:rsid w:val="006E02BA"/>
    <w:rsid w:val="006E0F84"/>
    <w:rsid w:val="006E1166"/>
    <w:rsid w:val="006E123E"/>
    <w:rsid w:val="006E28C9"/>
    <w:rsid w:val="006E3935"/>
    <w:rsid w:val="006E3B8A"/>
    <w:rsid w:val="006E4D95"/>
    <w:rsid w:val="006E532B"/>
    <w:rsid w:val="006E555A"/>
    <w:rsid w:val="006E5E00"/>
    <w:rsid w:val="006E6AD8"/>
    <w:rsid w:val="006E7536"/>
    <w:rsid w:val="006E7CBA"/>
    <w:rsid w:val="006F0052"/>
    <w:rsid w:val="006F193C"/>
    <w:rsid w:val="006F2D15"/>
    <w:rsid w:val="006F3219"/>
    <w:rsid w:val="006F40E5"/>
    <w:rsid w:val="006F4F2A"/>
    <w:rsid w:val="006F5A9D"/>
    <w:rsid w:val="006F5C3D"/>
    <w:rsid w:val="006F6A36"/>
    <w:rsid w:val="006F72E7"/>
    <w:rsid w:val="006F7A7F"/>
    <w:rsid w:val="0070031C"/>
    <w:rsid w:val="007015EE"/>
    <w:rsid w:val="00701828"/>
    <w:rsid w:val="0070341B"/>
    <w:rsid w:val="007045CE"/>
    <w:rsid w:val="00704C8C"/>
    <w:rsid w:val="0070730A"/>
    <w:rsid w:val="00707EA3"/>
    <w:rsid w:val="007107F2"/>
    <w:rsid w:val="00710F9E"/>
    <w:rsid w:val="00711BCC"/>
    <w:rsid w:val="00711D5A"/>
    <w:rsid w:val="007138D2"/>
    <w:rsid w:val="00713980"/>
    <w:rsid w:val="00714289"/>
    <w:rsid w:val="007144AF"/>
    <w:rsid w:val="00714772"/>
    <w:rsid w:val="00715644"/>
    <w:rsid w:val="00715C53"/>
    <w:rsid w:val="0071600F"/>
    <w:rsid w:val="00716C47"/>
    <w:rsid w:val="00716E67"/>
    <w:rsid w:val="00717FCD"/>
    <w:rsid w:val="0072044C"/>
    <w:rsid w:val="007222AF"/>
    <w:rsid w:val="007233B3"/>
    <w:rsid w:val="00723C07"/>
    <w:rsid w:val="007249E0"/>
    <w:rsid w:val="00726377"/>
    <w:rsid w:val="00726D59"/>
    <w:rsid w:val="00726E9C"/>
    <w:rsid w:val="007277E1"/>
    <w:rsid w:val="00730794"/>
    <w:rsid w:val="00731F71"/>
    <w:rsid w:val="00732B36"/>
    <w:rsid w:val="00732FA1"/>
    <w:rsid w:val="007337D1"/>
    <w:rsid w:val="00733AE8"/>
    <w:rsid w:val="007340F2"/>
    <w:rsid w:val="00735730"/>
    <w:rsid w:val="007357AA"/>
    <w:rsid w:val="007366C1"/>
    <w:rsid w:val="00736E80"/>
    <w:rsid w:val="00736FA1"/>
    <w:rsid w:val="0074013E"/>
    <w:rsid w:val="00741BC5"/>
    <w:rsid w:val="00742ACB"/>
    <w:rsid w:val="00743477"/>
    <w:rsid w:val="00744E64"/>
    <w:rsid w:val="00745606"/>
    <w:rsid w:val="00745609"/>
    <w:rsid w:val="00746F63"/>
    <w:rsid w:val="0074779A"/>
    <w:rsid w:val="00747D12"/>
    <w:rsid w:val="00747F4C"/>
    <w:rsid w:val="0075124B"/>
    <w:rsid w:val="007513CB"/>
    <w:rsid w:val="00751D08"/>
    <w:rsid w:val="00752B74"/>
    <w:rsid w:val="007530E7"/>
    <w:rsid w:val="00753F89"/>
    <w:rsid w:val="00754B6B"/>
    <w:rsid w:val="007555C7"/>
    <w:rsid w:val="00755D6E"/>
    <w:rsid w:val="00756610"/>
    <w:rsid w:val="00756612"/>
    <w:rsid w:val="00756C53"/>
    <w:rsid w:val="00760485"/>
    <w:rsid w:val="00760C4C"/>
    <w:rsid w:val="00760F9C"/>
    <w:rsid w:val="00761D41"/>
    <w:rsid w:val="00762339"/>
    <w:rsid w:val="007624AC"/>
    <w:rsid w:val="00762A83"/>
    <w:rsid w:val="00762D1B"/>
    <w:rsid w:val="00763398"/>
    <w:rsid w:val="00764CAB"/>
    <w:rsid w:val="007665F4"/>
    <w:rsid w:val="00766D44"/>
    <w:rsid w:val="00766F5D"/>
    <w:rsid w:val="00766F8C"/>
    <w:rsid w:val="007708CC"/>
    <w:rsid w:val="007710AE"/>
    <w:rsid w:val="007725EC"/>
    <w:rsid w:val="00772DEA"/>
    <w:rsid w:val="007742F6"/>
    <w:rsid w:val="00776662"/>
    <w:rsid w:val="00780906"/>
    <w:rsid w:val="00781163"/>
    <w:rsid w:val="007811C1"/>
    <w:rsid w:val="00781518"/>
    <w:rsid w:val="00781DAC"/>
    <w:rsid w:val="00781EC7"/>
    <w:rsid w:val="00782A77"/>
    <w:rsid w:val="00782D82"/>
    <w:rsid w:val="00783139"/>
    <w:rsid w:val="0078425A"/>
    <w:rsid w:val="00784495"/>
    <w:rsid w:val="0078492B"/>
    <w:rsid w:val="00784A88"/>
    <w:rsid w:val="007857C0"/>
    <w:rsid w:val="0078635D"/>
    <w:rsid w:val="00786D32"/>
    <w:rsid w:val="00790274"/>
    <w:rsid w:val="00790714"/>
    <w:rsid w:val="00791348"/>
    <w:rsid w:val="00793A55"/>
    <w:rsid w:val="00794E75"/>
    <w:rsid w:val="00795791"/>
    <w:rsid w:val="0079579A"/>
    <w:rsid w:val="00795AFB"/>
    <w:rsid w:val="00796196"/>
    <w:rsid w:val="00797D11"/>
    <w:rsid w:val="007A01BB"/>
    <w:rsid w:val="007A026A"/>
    <w:rsid w:val="007A1E41"/>
    <w:rsid w:val="007A1FDE"/>
    <w:rsid w:val="007A2190"/>
    <w:rsid w:val="007A219B"/>
    <w:rsid w:val="007A2A01"/>
    <w:rsid w:val="007A3049"/>
    <w:rsid w:val="007A3873"/>
    <w:rsid w:val="007A3B76"/>
    <w:rsid w:val="007A56FE"/>
    <w:rsid w:val="007A58A3"/>
    <w:rsid w:val="007A70F7"/>
    <w:rsid w:val="007A710F"/>
    <w:rsid w:val="007A72CF"/>
    <w:rsid w:val="007A7EF7"/>
    <w:rsid w:val="007B0C97"/>
    <w:rsid w:val="007B14A6"/>
    <w:rsid w:val="007B1C40"/>
    <w:rsid w:val="007B20EB"/>
    <w:rsid w:val="007B28E6"/>
    <w:rsid w:val="007B2AFD"/>
    <w:rsid w:val="007B2D86"/>
    <w:rsid w:val="007B30E0"/>
    <w:rsid w:val="007B30F4"/>
    <w:rsid w:val="007B316D"/>
    <w:rsid w:val="007B362B"/>
    <w:rsid w:val="007B39E1"/>
    <w:rsid w:val="007B6100"/>
    <w:rsid w:val="007B7363"/>
    <w:rsid w:val="007B7C59"/>
    <w:rsid w:val="007C0C2C"/>
    <w:rsid w:val="007C162C"/>
    <w:rsid w:val="007C1791"/>
    <w:rsid w:val="007C26DC"/>
    <w:rsid w:val="007C296B"/>
    <w:rsid w:val="007C4127"/>
    <w:rsid w:val="007C43F4"/>
    <w:rsid w:val="007C499F"/>
    <w:rsid w:val="007C4A61"/>
    <w:rsid w:val="007C54D8"/>
    <w:rsid w:val="007C55AF"/>
    <w:rsid w:val="007C5ACA"/>
    <w:rsid w:val="007D071F"/>
    <w:rsid w:val="007D0B08"/>
    <w:rsid w:val="007D0C89"/>
    <w:rsid w:val="007D0FF0"/>
    <w:rsid w:val="007D18E9"/>
    <w:rsid w:val="007D51EF"/>
    <w:rsid w:val="007D5A5D"/>
    <w:rsid w:val="007D6072"/>
    <w:rsid w:val="007D60A1"/>
    <w:rsid w:val="007D64A2"/>
    <w:rsid w:val="007D6577"/>
    <w:rsid w:val="007D690B"/>
    <w:rsid w:val="007D7419"/>
    <w:rsid w:val="007D7505"/>
    <w:rsid w:val="007D7CF9"/>
    <w:rsid w:val="007D7F2E"/>
    <w:rsid w:val="007E06F7"/>
    <w:rsid w:val="007E2789"/>
    <w:rsid w:val="007E27E0"/>
    <w:rsid w:val="007E297E"/>
    <w:rsid w:val="007E312B"/>
    <w:rsid w:val="007E5C06"/>
    <w:rsid w:val="007E701E"/>
    <w:rsid w:val="007E788F"/>
    <w:rsid w:val="007E7C3A"/>
    <w:rsid w:val="007F01BF"/>
    <w:rsid w:val="007F1BC7"/>
    <w:rsid w:val="007F2F16"/>
    <w:rsid w:val="007F67A4"/>
    <w:rsid w:val="007F70A8"/>
    <w:rsid w:val="0080068A"/>
    <w:rsid w:val="00801413"/>
    <w:rsid w:val="0080162D"/>
    <w:rsid w:val="00804B2A"/>
    <w:rsid w:val="008053F7"/>
    <w:rsid w:val="00806689"/>
    <w:rsid w:val="008075C3"/>
    <w:rsid w:val="008106BD"/>
    <w:rsid w:val="00810F98"/>
    <w:rsid w:val="0081130C"/>
    <w:rsid w:val="00811706"/>
    <w:rsid w:val="00811707"/>
    <w:rsid w:val="00811DCD"/>
    <w:rsid w:val="00811FAD"/>
    <w:rsid w:val="00812F2D"/>
    <w:rsid w:val="008142A4"/>
    <w:rsid w:val="0081444D"/>
    <w:rsid w:val="0081525B"/>
    <w:rsid w:val="008153D4"/>
    <w:rsid w:val="00815DFA"/>
    <w:rsid w:val="00815E16"/>
    <w:rsid w:val="00817BD6"/>
    <w:rsid w:val="00820265"/>
    <w:rsid w:val="00820888"/>
    <w:rsid w:val="008215C6"/>
    <w:rsid w:val="008218E0"/>
    <w:rsid w:val="00822028"/>
    <w:rsid w:val="00823383"/>
    <w:rsid w:val="00824281"/>
    <w:rsid w:val="00824F27"/>
    <w:rsid w:val="008252AE"/>
    <w:rsid w:val="00825830"/>
    <w:rsid w:val="008269EC"/>
    <w:rsid w:val="0082715F"/>
    <w:rsid w:val="0082723E"/>
    <w:rsid w:val="0082764F"/>
    <w:rsid w:val="00827D8E"/>
    <w:rsid w:val="0083051E"/>
    <w:rsid w:val="00830DB8"/>
    <w:rsid w:val="00834935"/>
    <w:rsid w:val="008349FB"/>
    <w:rsid w:val="00835639"/>
    <w:rsid w:val="00835A6B"/>
    <w:rsid w:val="00835D02"/>
    <w:rsid w:val="0083638D"/>
    <w:rsid w:val="00840B93"/>
    <w:rsid w:val="00840FD6"/>
    <w:rsid w:val="008418FA"/>
    <w:rsid w:val="00841FE8"/>
    <w:rsid w:val="0084251E"/>
    <w:rsid w:val="0084262E"/>
    <w:rsid w:val="008427BC"/>
    <w:rsid w:val="00842869"/>
    <w:rsid w:val="00844000"/>
    <w:rsid w:val="008466E3"/>
    <w:rsid w:val="00847A27"/>
    <w:rsid w:val="00850B02"/>
    <w:rsid w:val="00851A08"/>
    <w:rsid w:val="0085276B"/>
    <w:rsid w:val="00853D3B"/>
    <w:rsid w:val="008548AF"/>
    <w:rsid w:val="00854FBC"/>
    <w:rsid w:val="00855480"/>
    <w:rsid w:val="00855788"/>
    <w:rsid w:val="008569FC"/>
    <w:rsid w:val="00856F09"/>
    <w:rsid w:val="00861577"/>
    <w:rsid w:val="00862503"/>
    <w:rsid w:val="00863D42"/>
    <w:rsid w:val="008647CA"/>
    <w:rsid w:val="00865BD4"/>
    <w:rsid w:val="00865EBC"/>
    <w:rsid w:val="008667B7"/>
    <w:rsid w:val="008669AF"/>
    <w:rsid w:val="00866C5C"/>
    <w:rsid w:val="00871949"/>
    <w:rsid w:val="0087289D"/>
    <w:rsid w:val="008743EA"/>
    <w:rsid w:val="008747AC"/>
    <w:rsid w:val="008767F0"/>
    <w:rsid w:val="00876FD1"/>
    <w:rsid w:val="0087781E"/>
    <w:rsid w:val="00877E51"/>
    <w:rsid w:val="00880B13"/>
    <w:rsid w:val="008810AA"/>
    <w:rsid w:val="008829F7"/>
    <w:rsid w:val="00884E6B"/>
    <w:rsid w:val="00887498"/>
    <w:rsid w:val="008874EB"/>
    <w:rsid w:val="00887934"/>
    <w:rsid w:val="00887A84"/>
    <w:rsid w:val="00891289"/>
    <w:rsid w:val="00891764"/>
    <w:rsid w:val="00892225"/>
    <w:rsid w:val="008922F3"/>
    <w:rsid w:val="00892CA3"/>
    <w:rsid w:val="008935C9"/>
    <w:rsid w:val="00893BD2"/>
    <w:rsid w:val="00894768"/>
    <w:rsid w:val="00894825"/>
    <w:rsid w:val="00895989"/>
    <w:rsid w:val="00896352"/>
    <w:rsid w:val="00896368"/>
    <w:rsid w:val="00896767"/>
    <w:rsid w:val="00896BBE"/>
    <w:rsid w:val="008A04B1"/>
    <w:rsid w:val="008A08D8"/>
    <w:rsid w:val="008A1818"/>
    <w:rsid w:val="008A1903"/>
    <w:rsid w:val="008A3E4B"/>
    <w:rsid w:val="008A42C6"/>
    <w:rsid w:val="008A4B1B"/>
    <w:rsid w:val="008A51CF"/>
    <w:rsid w:val="008A76D6"/>
    <w:rsid w:val="008B0F27"/>
    <w:rsid w:val="008B1106"/>
    <w:rsid w:val="008B2C57"/>
    <w:rsid w:val="008B358B"/>
    <w:rsid w:val="008B3C8B"/>
    <w:rsid w:val="008B45B2"/>
    <w:rsid w:val="008B5976"/>
    <w:rsid w:val="008B5E1F"/>
    <w:rsid w:val="008B6706"/>
    <w:rsid w:val="008B68B0"/>
    <w:rsid w:val="008B6FCE"/>
    <w:rsid w:val="008B74D7"/>
    <w:rsid w:val="008B7847"/>
    <w:rsid w:val="008C06D6"/>
    <w:rsid w:val="008C0DC5"/>
    <w:rsid w:val="008C2BD6"/>
    <w:rsid w:val="008C38DE"/>
    <w:rsid w:val="008C3F4A"/>
    <w:rsid w:val="008C4DBF"/>
    <w:rsid w:val="008C50EC"/>
    <w:rsid w:val="008C5723"/>
    <w:rsid w:val="008C59BE"/>
    <w:rsid w:val="008C5AB2"/>
    <w:rsid w:val="008C5F1A"/>
    <w:rsid w:val="008C6EDC"/>
    <w:rsid w:val="008D0761"/>
    <w:rsid w:val="008D08AB"/>
    <w:rsid w:val="008D11D0"/>
    <w:rsid w:val="008D1388"/>
    <w:rsid w:val="008D173B"/>
    <w:rsid w:val="008D1A0E"/>
    <w:rsid w:val="008D1CFB"/>
    <w:rsid w:val="008D1DFA"/>
    <w:rsid w:val="008D220A"/>
    <w:rsid w:val="008D2A89"/>
    <w:rsid w:val="008D2D30"/>
    <w:rsid w:val="008D4897"/>
    <w:rsid w:val="008D6CCD"/>
    <w:rsid w:val="008D7F44"/>
    <w:rsid w:val="008E0951"/>
    <w:rsid w:val="008E159D"/>
    <w:rsid w:val="008E238A"/>
    <w:rsid w:val="008E3639"/>
    <w:rsid w:val="008E5768"/>
    <w:rsid w:val="008F05C4"/>
    <w:rsid w:val="008F0810"/>
    <w:rsid w:val="008F14C4"/>
    <w:rsid w:val="008F29EB"/>
    <w:rsid w:val="008F2B9E"/>
    <w:rsid w:val="008F4B78"/>
    <w:rsid w:val="008F5769"/>
    <w:rsid w:val="008F669C"/>
    <w:rsid w:val="008F7011"/>
    <w:rsid w:val="008F7848"/>
    <w:rsid w:val="0090172F"/>
    <w:rsid w:val="00901DA4"/>
    <w:rsid w:val="00901E39"/>
    <w:rsid w:val="009045D1"/>
    <w:rsid w:val="009053ED"/>
    <w:rsid w:val="00907A47"/>
    <w:rsid w:val="00912208"/>
    <w:rsid w:val="00912376"/>
    <w:rsid w:val="00912D8A"/>
    <w:rsid w:val="00913947"/>
    <w:rsid w:val="009150D0"/>
    <w:rsid w:val="009151A1"/>
    <w:rsid w:val="00915BA8"/>
    <w:rsid w:val="00915E3B"/>
    <w:rsid w:val="00916AFC"/>
    <w:rsid w:val="009172D6"/>
    <w:rsid w:val="009174DF"/>
    <w:rsid w:val="009179BB"/>
    <w:rsid w:val="0092001B"/>
    <w:rsid w:val="009204A5"/>
    <w:rsid w:val="0092077C"/>
    <w:rsid w:val="00920A15"/>
    <w:rsid w:val="00920EDE"/>
    <w:rsid w:val="00920F9E"/>
    <w:rsid w:val="00920FBB"/>
    <w:rsid w:val="00922A61"/>
    <w:rsid w:val="00922C1F"/>
    <w:rsid w:val="00922D67"/>
    <w:rsid w:val="00923684"/>
    <w:rsid w:val="00924BA8"/>
    <w:rsid w:val="00924F1A"/>
    <w:rsid w:val="00925E67"/>
    <w:rsid w:val="00925EF9"/>
    <w:rsid w:val="00926037"/>
    <w:rsid w:val="0092632A"/>
    <w:rsid w:val="009269EB"/>
    <w:rsid w:val="00927E0F"/>
    <w:rsid w:val="0093063E"/>
    <w:rsid w:val="00931292"/>
    <w:rsid w:val="009316DB"/>
    <w:rsid w:val="00931DB7"/>
    <w:rsid w:val="00933B7F"/>
    <w:rsid w:val="009341EF"/>
    <w:rsid w:val="0093513B"/>
    <w:rsid w:val="009361AC"/>
    <w:rsid w:val="00936809"/>
    <w:rsid w:val="0093765B"/>
    <w:rsid w:val="00937E2E"/>
    <w:rsid w:val="00941141"/>
    <w:rsid w:val="00941E58"/>
    <w:rsid w:val="009420F1"/>
    <w:rsid w:val="00942407"/>
    <w:rsid w:val="00942552"/>
    <w:rsid w:val="009428A5"/>
    <w:rsid w:val="00943F3B"/>
    <w:rsid w:val="00944933"/>
    <w:rsid w:val="00944AE9"/>
    <w:rsid w:val="00944D70"/>
    <w:rsid w:val="00945A7D"/>
    <w:rsid w:val="00945E52"/>
    <w:rsid w:val="00946717"/>
    <w:rsid w:val="00950ACA"/>
    <w:rsid w:val="009516F5"/>
    <w:rsid w:val="009517D6"/>
    <w:rsid w:val="00951C83"/>
    <w:rsid w:val="009549E4"/>
    <w:rsid w:val="00954F49"/>
    <w:rsid w:val="00955ECF"/>
    <w:rsid w:val="00955F4F"/>
    <w:rsid w:val="00956688"/>
    <w:rsid w:val="0095669E"/>
    <w:rsid w:val="009600E8"/>
    <w:rsid w:val="0096024D"/>
    <w:rsid w:val="00962ECD"/>
    <w:rsid w:val="00963E5D"/>
    <w:rsid w:val="009643E4"/>
    <w:rsid w:val="009655CC"/>
    <w:rsid w:val="00965ED0"/>
    <w:rsid w:val="009667BB"/>
    <w:rsid w:val="00970E0B"/>
    <w:rsid w:val="00973E83"/>
    <w:rsid w:val="00974DC2"/>
    <w:rsid w:val="00974F93"/>
    <w:rsid w:val="0097703E"/>
    <w:rsid w:val="009816C3"/>
    <w:rsid w:val="009825AB"/>
    <w:rsid w:val="009835D4"/>
    <w:rsid w:val="00984057"/>
    <w:rsid w:val="00984132"/>
    <w:rsid w:val="00985BA8"/>
    <w:rsid w:val="0098779D"/>
    <w:rsid w:val="00987F09"/>
    <w:rsid w:val="00990C34"/>
    <w:rsid w:val="009924F5"/>
    <w:rsid w:val="0099251C"/>
    <w:rsid w:val="0099298D"/>
    <w:rsid w:val="00992EC7"/>
    <w:rsid w:val="00993690"/>
    <w:rsid w:val="00993733"/>
    <w:rsid w:val="00993958"/>
    <w:rsid w:val="00993D76"/>
    <w:rsid w:val="009945F9"/>
    <w:rsid w:val="0099510E"/>
    <w:rsid w:val="00995491"/>
    <w:rsid w:val="009961FB"/>
    <w:rsid w:val="009966B3"/>
    <w:rsid w:val="00997AF9"/>
    <w:rsid w:val="009A0432"/>
    <w:rsid w:val="009A1F99"/>
    <w:rsid w:val="009A27C1"/>
    <w:rsid w:val="009A37B4"/>
    <w:rsid w:val="009A52F5"/>
    <w:rsid w:val="009A5E76"/>
    <w:rsid w:val="009A751A"/>
    <w:rsid w:val="009A7548"/>
    <w:rsid w:val="009A774B"/>
    <w:rsid w:val="009B005A"/>
    <w:rsid w:val="009B18DF"/>
    <w:rsid w:val="009B2678"/>
    <w:rsid w:val="009B3AD4"/>
    <w:rsid w:val="009B3FF8"/>
    <w:rsid w:val="009B4A8B"/>
    <w:rsid w:val="009B53DA"/>
    <w:rsid w:val="009B5D44"/>
    <w:rsid w:val="009B5EC6"/>
    <w:rsid w:val="009B67AC"/>
    <w:rsid w:val="009B6BF2"/>
    <w:rsid w:val="009B6DEE"/>
    <w:rsid w:val="009B6F1C"/>
    <w:rsid w:val="009C0605"/>
    <w:rsid w:val="009C078C"/>
    <w:rsid w:val="009C0B4B"/>
    <w:rsid w:val="009C17D6"/>
    <w:rsid w:val="009C2677"/>
    <w:rsid w:val="009C2863"/>
    <w:rsid w:val="009C2D88"/>
    <w:rsid w:val="009C2DA4"/>
    <w:rsid w:val="009C41CA"/>
    <w:rsid w:val="009C41DB"/>
    <w:rsid w:val="009C421D"/>
    <w:rsid w:val="009C645C"/>
    <w:rsid w:val="009C669F"/>
    <w:rsid w:val="009C7613"/>
    <w:rsid w:val="009C77D6"/>
    <w:rsid w:val="009D0114"/>
    <w:rsid w:val="009D0D80"/>
    <w:rsid w:val="009D1EC1"/>
    <w:rsid w:val="009D2049"/>
    <w:rsid w:val="009D3153"/>
    <w:rsid w:val="009D3480"/>
    <w:rsid w:val="009D48A7"/>
    <w:rsid w:val="009D52DA"/>
    <w:rsid w:val="009D5A0E"/>
    <w:rsid w:val="009D6E26"/>
    <w:rsid w:val="009D7319"/>
    <w:rsid w:val="009D7664"/>
    <w:rsid w:val="009E0417"/>
    <w:rsid w:val="009E044E"/>
    <w:rsid w:val="009E057C"/>
    <w:rsid w:val="009E0D14"/>
    <w:rsid w:val="009E0D71"/>
    <w:rsid w:val="009E15F5"/>
    <w:rsid w:val="009E197A"/>
    <w:rsid w:val="009E1BB6"/>
    <w:rsid w:val="009E2525"/>
    <w:rsid w:val="009E2666"/>
    <w:rsid w:val="009E2981"/>
    <w:rsid w:val="009E45B3"/>
    <w:rsid w:val="009E56DF"/>
    <w:rsid w:val="009E607A"/>
    <w:rsid w:val="009F04D8"/>
    <w:rsid w:val="009F2659"/>
    <w:rsid w:val="009F367B"/>
    <w:rsid w:val="009F375E"/>
    <w:rsid w:val="009F4467"/>
    <w:rsid w:val="009F4D06"/>
    <w:rsid w:val="009F69EA"/>
    <w:rsid w:val="009F706C"/>
    <w:rsid w:val="009F709F"/>
    <w:rsid w:val="00A00D55"/>
    <w:rsid w:val="00A01EA8"/>
    <w:rsid w:val="00A033B9"/>
    <w:rsid w:val="00A05967"/>
    <w:rsid w:val="00A111A6"/>
    <w:rsid w:val="00A1124F"/>
    <w:rsid w:val="00A15291"/>
    <w:rsid w:val="00A16A86"/>
    <w:rsid w:val="00A20AA6"/>
    <w:rsid w:val="00A20DBE"/>
    <w:rsid w:val="00A21006"/>
    <w:rsid w:val="00A21225"/>
    <w:rsid w:val="00A21345"/>
    <w:rsid w:val="00A22244"/>
    <w:rsid w:val="00A23F47"/>
    <w:rsid w:val="00A2511C"/>
    <w:rsid w:val="00A25689"/>
    <w:rsid w:val="00A270C1"/>
    <w:rsid w:val="00A27784"/>
    <w:rsid w:val="00A277E4"/>
    <w:rsid w:val="00A30A4D"/>
    <w:rsid w:val="00A31ED5"/>
    <w:rsid w:val="00A326D2"/>
    <w:rsid w:val="00A34561"/>
    <w:rsid w:val="00A34832"/>
    <w:rsid w:val="00A3559C"/>
    <w:rsid w:val="00A3668E"/>
    <w:rsid w:val="00A37088"/>
    <w:rsid w:val="00A3794D"/>
    <w:rsid w:val="00A37A8D"/>
    <w:rsid w:val="00A406B1"/>
    <w:rsid w:val="00A40CCD"/>
    <w:rsid w:val="00A42973"/>
    <w:rsid w:val="00A42AC5"/>
    <w:rsid w:val="00A43F22"/>
    <w:rsid w:val="00A442B8"/>
    <w:rsid w:val="00A4430E"/>
    <w:rsid w:val="00A44FAC"/>
    <w:rsid w:val="00A45667"/>
    <w:rsid w:val="00A508D1"/>
    <w:rsid w:val="00A51124"/>
    <w:rsid w:val="00A5113D"/>
    <w:rsid w:val="00A54FC4"/>
    <w:rsid w:val="00A55A5F"/>
    <w:rsid w:val="00A567EA"/>
    <w:rsid w:val="00A56D61"/>
    <w:rsid w:val="00A627AD"/>
    <w:rsid w:val="00A637AF"/>
    <w:rsid w:val="00A644BB"/>
    <w:rsid w:val="00A64F3E"/>
    <w:rsid w:val="00A662E4"/>
    <w:rsid w:val="00A6735A"/>
    <w:rsid w:val="00A67376"/>
    <w:rsid w:val="00A67946"/>
    <w:rsid w:val="00A70A00"/>
    <w:rsid w:val="00A70D92"/>
    <w:rsid w:val="00A71742"/>
    <w:rsid w:val="00A71F95"/>
    <w:rsid w:val="00A7213D"/>
    <w:rsid w:val="00A7445C"/>
    <w:rsid w:val="00A749F5"/>
    <w:rsid w:val="00A74F51"/>
    <w:rsid w:val="00A76118"/>
    <w:rsid w:val="00A76698"/>
    <w:rsid w:val="00A76A75"/>
    <w:rsid w:val="00A76B87"/>
    <w:rsid w:val="00A771D9"/>
    <w:rsid w:val="00A80D38"/>
    <w:rsid w:val="00A81B2B"/>
    <w:rsid w:val="00A81FBF"/>
    <w:rsid w:val="00A82A7B"/>
    <w:rsid w:val="00A84D50"/>
    <w:rsid w:val="00A868F3"/>
    <w:rsid w:val="00A90B58"/>
    <w:rsid w:val="00A90C12"/>
    <w:rsid w:val="00A92089"/>
    <w:rsid w:val="00A92195"/>
    <w:rsid w:val="00A922A1"/>
    <w:rsid w:val="00A93250"/>
    <w:rsid w:val="00A93F2B"/>
    <w:rsid w:val="00A94702"/>
    <w:rsid w:val="00A9767A"/>
    <w:rsid w:val="00AA1C67"/>
    <w:rsid w:val="00AA33E5"/>
    <w:rsid w:val="00AA47EA"/>
    <w:rsid w:val="00AA5EF9"/>
    <w:rsid w:val="00AA60AC"/>
    <w:rsid w:val="00AA70D1"/>
    <w:rsid w:val="00AA7B24"/>
    <w:rsid w:val="00AA7FB3"/>
    <w:rsid w:val="00AB07A4"/>
    <w:rsid w:val="00AB097D"/>
    <w:rsid w:val="00AB4A70"/>
    <w:rsid w:val="00AB509A"/>
    <w:rsid w:val="00AB6D69"/>
    <w:rsid w:val="00AB742B"/>
    <w:rsid w:val="00AC0179"/>
    <w:rsid w:val="00AC1B2F"/>
    <w:rsid w:val="00AC1F05"/>
    <w:rsid w:val="00AC2FB0"/>
    <w:rsid w:val="00AC335A"/>
    <w:rsid w:val="00AC35D8"/>
    <w:rsid w:val="00AC3BBA"/>
    <w:rsid w:val="00AC424C"/>
    <w:rsid w:val="00AC4830"/>
    <w:rsid w:val="00AC4B2D"/>
    <w:rsid w:val="00AC4DA2"/>
    <w:rsid w:val="00AC6974"/>
    <w:rsid w:val="00AC7B92"/>
    <w:rsid w:val="00AD0701"/>
    <w:rsid w:val="00AD398B"/>
    <w:rsid w:val="00AD3E97"/>
    <w:rsid w:val="00AD3F9D"/>
    <w:rsid w:val="00AD49A7"/>
    <w:rsid w:val="00AD6496"/>
    <w:rsid w:val="00AE34B0"/>
    <w:rsid w:val="00AE3E88"/>
    <w:rsid w:val="00AE64E7"/>
    <w:rsid w:val="00AE6C6D"/>
    <w:rsid w:val="00AE6F53"/>
    <w:rsid w:val="00AF2413"/>
    <w:rsid w:val="00AF7C0C"/>
    <w:rsid w:val="00B00599"/>
    <w:rsid w:val="00B02981"/>
    <w:rsid w:val="00B036C1"/>
    <w:rsid w:val="00B054CA"/>
    <w:rsid w:val="00B06377"/>
    <w:rsid w:val="00B07FDF"/>
    <w:rsid w:val="00B103FA"/>
    <w:rsid w:val="00B121B9"/>
    <w:rsid w:val="00B12E2E"/>
    <w:rsid w:val="00B15C15"/>
    <w:rsid w:val="00B16B3E"/>
    <w:rsid w:val="00B1715F"/>
    <w:rsid w:val="00B175B8"/>
    <w:rsid w:val="00B1780F"/>
    <w:rsid w:val="00B21C50"/>
    <w:rsid w:val="00B24D19"/>
    <w:rsid w:val="00B25C7D"/>
    <w:rsid w:val="00B265B0"/>
    <w:rsid w:val="00B278A6"/>
    <w:rsid w:val="00B27A12"/>
    <w:rsid w:val="00B31B71"/>
    <w:rsid w:val="00B32391"/>
    <w:rsid w:val="00B325E8"/>
    <w:rsid w:val="00B33AB9"/>
    <w:rsid w:val="00B33B32"/>
    <w:rsid w:val="00B33FAF"/>
    <w:rsid w:val="00B344A9"/>
    <w:rsid w:val="00B34611"/>
    <w:rsid w:val="00B35775"/>
    <w:rsid w:val="00B403A7"/>
    <w:rsid w:val="00B410B1"/>
    <w:rsid w:val="00B41358"/>
    <w:rsid w:val="00B4138A"/>
    <w:rsid w:val="00B4475C"/>
    <w:rsid w:val="00B44E61"/>
    <w:rsid w:val="00B474C8"/>
    <w:rsid w:val="00B47D5C"/>
    <w:rsid w:val="00B507D4"/>
    <w:rsid w:val="00B50CBF"/>
    <w:rsid w:val="00B56CDD"/>
    <w:rsid w:val="00B572E2"/>
    <w:rsid w:val="00B579EA"/>
    <w:rsid w:val="00B600BB"/>
    <w:rsid w:val="00B623A5"/>
    <w:rsid w:val="00B7009F"/>
    <w:rsid w:val="00B708EC"/>
    <w:rsid w:val="00B70FBF"/>
    <w:rsid w:val="00B71115"/>
    <w:rsid w:val="00B71BAA"/>
    <w:rsid w:val="00B73EA5"/>
    <w:rsid w:val="00B74456"/>
    <w:rsid w:val="00B76518"/>
    <w:rsid w:val="00B76C42"/>
    <w:rsid w:val="00B771C4"/>
    <w:rsid w:val="00B776B0"/>
    <w:rsid w:val="00B81594"/>
    <w:rsid w:val="00B81E8F"/>
    <w:rsid w:val="00B81F7F"/>
    <w:rsid w:val="00B83402"/>
    <w:rsid w:val="00B85AF8"/>
    <w:rsid w:val="00B86B97"/>
    <w:rsid w:val="00B87B36"/>
    <w:rsid w:val="00B904F7"/>
    <w:rsid w:val="00B91BE1"/>
    <w:rsid w:val="00B9265F"/>
    <w:rsid w:val="00B92919"/>
    <w:rsid w:val="00B93112"/>
    <w:rsid w:val="00B94E8C"/>
    <w:rsid w:val="00B954F4"/>
    <w:rsid w:val="00B968B5"/>
    <w:rsid w:val="00BA002F"/>
    <w:rsid w:val="00BA1CFA"/>
    <w:rsid w:val="00BA2000"/>
    <w:rsid w:val="00BA25F4"/>
    <w:rsid w:val="00BA2621"/>
    <w:rsid w:val="00BA7AF9"/>
    <w:rsid w:val="00BB07AD"/>
    <w:rsid w:val="00BB1AC0"/>
    <w:rsid w:val="00BB2BCC"/>
    <w:rsid w:val="00BB2C5F"/>
    <w:rsid w:val="00BB3134"/>
    <w:rsid w:val="00BB395A"/>
    <w:rsid w:val="00BB3EF6"/>
    <w:rsid w:val="00BB4950"/>
    <w:rsid w:val="00BB53C7"/>
    <w:rsid w:val="00BB65AA"/>
    <w:rsid w:val="00BB7B28"/>
    <w:rsid w:val="00BC13EA"/>
    <w:rsid w:val="00BC1A11"/>
    <w:rsid w:val="00BC1AA8"/>
    <w:rsid w:val="00BC1D13"/>
    <w:rsid w:val="00BC2B2E"/>
    <w:rsid w:val="00BC2DB7"/>
    <w:rsid w:val="00BC2E8F"/>
    <w:rsid w:val="00BC339D"/>
    <w:rsid w:val="00BC35E6"/>
    <w:rsid w:val="00BC3E92"/>
    <w:rsid w:val="00BC4757"/>
    <w:rsid w:val="00BC6520"/>
    <w:rsid w:val="00BC6927"/>
    <w:rsid w:val="00BC7449"/>
    <w:rsid w:val="00BD12A3"/>
    <w:rsid w:val="00BD1914"/>
    <w:rsid w:val="00BD1EF7"/>
    <w:rsid w:val="00BD2C77"/>
    <w:rsid w:val="00BD313F"/>
    <w:rsid w:val="00BD47BB"/>
    <w:rsid w:val="00BD4FD1"/>
    <w:rsid w:val="00BD62FC"/>
    <w:rsid w:val="00BD6440"/>
    <w:rsid w:val="00BD7D23"/>
    <w:rsid w:val="00BE1515"/>
    <w:rsid w:val="00BE3177"/>
    <w:rsid w:val="00BE32A4"/>
    <w:rsid w:val="00BE47D1"/>
    <w:rsid w:val="00BE4894"/>
    <w:rsid w:val="00BE4AC3"/>
    <w:rsid w:val="00BE5DFF"/>
    <w:rsid w:val="00BE606E"/>
    <w:rsid w:val="00BE62C9"/>
    <w:rsid w:val="00BF1DA8"/>
    <w:rsid w:val="00BF20D0"/>
    <w:rsid w:val="00BF25E6"/>
    <w:rsid w:val="00BF4708"/>
    <w:rsid w:val="00BF5148"/>
    <w:rsid w:val="00BF5F3E"/>
    <w:rsid w:val="00BF774D"/>
    <w:rsid w:val="00C01B86"/>
    <w:rsid w:val="00C0355F"/>
    <w:rsid w:val="00C044CF"/>
    <w:rsid w:val="00C04A23"/>
    <w:rsid w:val="00C04ACA"/>
    <w:rsid w:val="00C04FDD"/>
    <w:rsid w:val="00C076CF"/>
    <w:rsid w:val="00C10737"/>
    <w:rsid w:val="00C10AD7"/>
    <w:rsid w:val="00C11570"/>
    <w:rsid w:val="00C1389E"/>
    <w:rsid w:val="00C13D69"/>
    <w:rsid w:val="00C140BF"/>
    <w:rsid w:val="00C147B5"/>
    <w:rsid w:val="00C15D8D"/>
    <w:rsid w:val="00C163A0"/>
    <w:rsid w:val="00C16893"/>
    <w:rsid w:val="00C16E5C"/>
    <w:rsid w:val="00C21A44"/>
    <w:rsid w:val="00C23DB9"/>
    <w:rsid w:val="00C247A8"/>
    <w:rsid w:val="00C25BE8"/>
    <w:rsid w:val="00C31797"/>
    <w:rsid w:val="00C321E3"/>
    <w:rsid w:val="00C32B56"/>
    <w:rsid w:val="00C33806"/>
    <w:rsid w:val="00C34072"/>
    <w:rsid w:val="00C34862"/>
    <w:rsid w:val="00C34C66"/>
    <w:rsid w:val="00C35BBB"/>
    <w:rsid w:val="00C36CF8"/>
    <w:rsid w:val="00C40BBF"/>
    <w:rsid w:val="00C40CA2"/>
    <w:rsid w:val="00C41D59"/>
    <w:rsid w:val="00C4244B"/>
    <w:rsid w:val="00C42EE7"/>
    <w:rsid w:val="00C435C0"/>
    <w:rsid w:val="00C43A56"/>
    <w:rsid w:val="00C442A1"/>
    <w:rsid w:val="00C45B2A"/>
    <w:rsid w:val="00C4741F"/>
    <w:rsid w:val="00C50A54"/>
    <w:rsid w:val="00C53759"/>
    <w:rsid w:val="00C5464B"/>
    <w:rsid w:val="00C54FAB"/>
    <w:rsid w:val="00C552D9"/>
    <w:rsid w:val="00C5690F"/>
    <w:rsid w:val="00C56DC2"/>
    <w:rsid w:val="00C61995"/>
    <w:rsid w:val="00C61ED3"/>
    <w:rsid w:val="00C62E4E"/>
    <w:rsid w:val="00C7098C"/>
    <w:rsid w:val="00C709DD"/>
    <w:rsid w:val="00C70CBC"/>
    <w:rsid w:val="00C7140B"/>
    <w:rsid w:val="00C7193A"/>
    <w:rsid w:val="00C739E5"/>
    <w:rsid w:val="00C748BA"/>
    <w:rsid w:val="00C74DAA"/>
    <w:rsid w:val="00C75052"/>
    <w:rsid w:val="00C752D0"/>
    <w:rsid w:val="00C757F5"/>
    <w:rsid w:val="00C7585E"/>
    <w:rsid w:val="00C76F92"/>
    <w:rsid w:val="00C7745D"/>
    <w:rsid w:val="00C77701"/>
    <w:rsid w:val="00C77E6B"/>
    <w:rsid w:val="00C80BDF"/>
    <w:rsid w:val="00C841D6"/>
    <w:rsid w:val="00C84B8C"/>
    <w:rsid w:val="00C84E9E"/>
    <w:rsid w:val="00C84F35"/>
    <w:rsid w:val="00C85593"/>
    <w:rsid w:val="00C8618D"/>
    <w:rsid w:val="00C87A07"/>
    <w:rsid w:val="00C87FC6"/>
    <w:rsid w:val="00C9119E"/>
    <w:rsid w:val="00C92142"/>
    <w:rsid w:val="00C9218E"/>
    <w:rsid w:val="00C92416"/>
    <w:rsid w:val="00C92586"/>
    <w:rsid w:val="00C92616"/>
    <w:rsid w:val="00C944E8"/>
    <w:rsid w:val="00C9608B"/>
    <w:rsid w:val="00C96D5C"/>
    <w:rsid w:val="00C97520"/>
    <w:rsid w:val="00C975DB"/>
    <w:rsid w:val="00CA099E"/>
    <w:rsid w:val="00CA1153"/>
    <w:rsid w:val="00CA11FD"/>
    <w:rsid w:val="00CA1840"/>
    <w:rsid w:val="00CA1D5B"/>
    <w:rsid w:val="00CA2BFB"/>
    <w:rsid w:val="00CA2C53"/>
    <w:rsid w:val="00CA3041"/>
    <w:rsid w:val="00CA39A2"/>
    <w:rsid w:val="00CA4152"/>
    <w:rsid w:val="00CA46CD"/>
    <w:rsid w:val="00CA5C7F"/>
    <w:rsid w:val="00CA61D8"/>
    <w:rsid w:val="00CA62F3"/>
    <w:rsid w:val="00CA70BC"/>
    <w:rsid w:val="00CA7728"/>
    <w:rsid w:val="00CA7A31"/>
    <w:rsid w:val="00CB027E"/>
    <w:rsid w:val="00CB2CD5"/>
    <w:rsid w:val="00CB2E4B"/>
    <w:rsid w:val="00CB30B1"/>
    <w:rsid w:val="00CB38A4"/>
    <w:rsid w:val="00CB5F82"/>
    <w:rsid w:val="00CC02A0"/>
    <w:rsid w:val="00CC0DF4"/>
    <w:rsid w:val="00CC1AFF"/>
    <w:rsid w:val="00CC395A"/>
    <w:rsid w:val="00CC56B6"/>
    <w:rsid w:val="00CC5ACC"/>
    <w:rsid w:val="00CC5D7C"/>
    <w:rsid w:val="00CC5DAF"/>
    <w:rsid w:val="00CC6C3A"/>
    <w:rsid w:val="00CC71B3"/>
    <w:rsid w:val="00CD0551"/>
    <w:rsid w:val="00CD0ACC"/>
    <w:rsid w:val="00CD15D2"/>
    <w:rsid w:val="00CD167F"/>
    <w:rsid w:val="00CD21B5"/>
    <w:rsid w:val="00CD28A7"/>
    <w:rsid w:val="00CD377E"/>
    <w:rsid w:val="00CD489C"/>
    <w:rsid w:val="00CD4DB6"/>
    <w:rsid w:val="00CD6B63"/>
    <w:rsid w:val="00CD6E99"/>
    <w:rsid w:val="00CE19B6"/>
    <w:rsid w:val="00CE1E68"/>
    <w:rsid w:val="00CE2304"/>
    <w:rsid w:val="00CE3C75"/>
    <w:rsid w:val="00CE466D"/>
    <w:rsid w:val="00CE47B5"/>
    <w:rsid w:val="00CE6F4D"/>
    <w:rsid w:val="00CE77ED"/>
    <w:rsid w:val="00CE7F21"/>
    <w:rsid w:val="00CF078A"/>
    <w:rsid w:val="00CF114E"/>
    <w:rsid w:val="00CF22A0"/>
    <w:rsid w:val="00CF2690"/>
    <w:rsid w:val="00CF3DF3"/>
    <w:rsid w:val="00CF41AF"/>
    <w:rsid w:val="00CF46E0"/>
    <w:rsid w:val="00CF50D6"/>
    <w:rsid w:val="00CF5F33"/>
    <w:rsid w:val="00CF69D6"/>
    <w:rsid w:val="00CF6C12"/>
    <w:rsid w:val="00CF6CA1"/>
    <w:rsid w:val="00CF736A"/>
    <w:rsid w:val="00CF7636"/>
    <w:rsid w:val="00D00974"/>
    <w:rsid w:val="00D01D55"/>
    <w:rsid w:val="00D02597"/>
    <w:rsid w:val="00D035FE"/>
    <w:rsid w:val="00D03898"/>
    <w:rsid w:val="00D04B3C"/>
    <w:rsid w:val="00D05117"/>
    <w:rsid w:val="00D062C9"/>
    <w:rsid w:val="00D07EC3"/>
    <w:rsid w:val="00D120E9"/>
    <w:rsid w:val="00D1226D"/>
    <w:rsid w:val="00D12E5C"/>
    <w:rsid w:val="00D13DBC"/>
    <w:rsid w:val="00D1409C"/>
    <w:rsid w:val="00D1409D"/>
    <w:rsid w:val="00D16163"/>
    <w:rsid w:val="00D1673C"/>
    <w:rsid w:val="00D16BF7"/>
    <w:rsid w:val="00D171DD"/>
    <w:rsid w:val="00D17AF2"/>
    <w:rsid w:val="00D21022"/>
    <w:rsid w:val="00D21305"/>
    <w:rsid w:val="00D230DE"/>
    <w:rsid w:val="00D23824"/>
    <w:rsid w:val="00D256A4"/>
    <w:rsid w:val="00D260B0"/>
    <w:rsid w:val="00D30B58"/>
    <w:rsid w:val="00D31237"/>
    <w:rsid w:val="00D31C5C"/>
    <w:rsid w:val="00D3370F"/>
    <w:rsid w:val="00D33E76"/>
    <w:rsid w:val="00D34225"/>
    <w:rsid w:val="00D366DA"/>
    <w:rsid w:val="00D369BE"/>
    <w:rsid w:val="00D40956"/>
    <w:rsid w:val="00D4225E"/>
    <w:rsid w:val="00D427F9"/>
    <w:rsid w:val="00D4377D"/>
    <w:rsid w:val="00D439A6"/>
    <w:rsid w:val="00D44F34"/>
    <w:rsid w:val="00D451F5"/>
    <w:rsid w:val="00D4646F"/>
    <w:rsid w:val="00D474DC"/>
    <w:rsid w:val="00D47883"/>
    <w:rsid w:val="00D51936"/>
    <w:rsid w:val="00D541DC"/>
    <w:rsid w:val="00D55898"/>
    <w:rsid w:val="00D559FE"/>
    <w:rsid w:val="00D5739D"/>
    <w:rsid w:val="00D5774A"/>
    <w:rsid w:val="00D6224B"/>
    <w:rsid w:val="00D626F3"/>
    <w:rsid w:val="00D6372C"/>
    <w:rsid w:val="00D63B01"/>
    <w:rsid w:val="00D64B44"/>
    <w:rsid w:val="00D660DF"/>
    <w:rsid w:val="00D661B6"/>
    <w:rsid w:val="00D679FF"/>
    <w:rsid w:val="00D67C8E"/>
    <w:rsid w:val="00D70149"/>
    <w:rsid w:val="00D72D72"/>
    <w:rsid w:val="00D7338B"/>
    <w:rsid w:val="00D7371F"/>
    <w:rsid w:val="00D739C8"/>
    <w:rsid w:val="00D75705"/>
    <w:rsid w:val="00D75A18"/>
    <w:rsid w:val="00D75B54"/>
    <w:rsid w:val="00D761E9"/>
    <w:rsid w:val="00D7644C"/>
    <w:rsid w:val="00D765AF"/>
    <w:rsid w:val="00D7730A"/>
    <w:rsid w:val="00D80323"/>
    <w:rsid w:val="00D80645"/>
    <w:rsid w:val="00D80673"/>
    <w:rsid w:val="00D807E0"/>
    <w:rsid w:val="00D80A89"/>
    <w:rsid w:val="00D82247"/>
    <w:rsid w:val="00D83047"/>
    <w:rsid w:val="00D8728E"/>
    <w:rsid w:val="00D91487"/>
    <w:rsid w:val="00D915C7"/>
    <w:rsid w:val="00D92CD8"/>
    <w:rsid w:val="00D92EEC"/>
    <w:rsid w:val="00D93022"/>
    <w:rsid w:val="00D93258"/>
    <w:rsid w:val="00D94352"/>
    <w:rsid w:val="00D963BB"/>
    <w:rsid w:val="00D977BE"/>
    <w:rsid w:val="00DA031E"/>
    <w:rsid w:val="00DA1712"/>
    <w:rsid w:val="00DA1AC8"/>
    <w:rsid w:val="00DA1E26"/>
    <w:rsid w:val="00DA1EA9"/>
    <w:rsid w:val="00DA348D"/>
    <w:rsid w:val="00DA3B9A"/>
    <w:rsid w:val="00DA4343"/>
    <w:rsid w:val="00DA4398"/>
    <w:rsid w:val="00DA5636"/>
    <w:rsid w:val="00DA5A11"/>
    <w:rsid w:val="00DA602E"/>
    <w:rsid w:val="00DA6179"/>
    <w:rsid w:val="00DA65D4"/>
    <w:rsid w:val="00DB03EE"/>
    <w:rsid w:val="00DB06A3"/>
    <w:rsid w:val="00DB0A62"/>
    <w:rsid w:val="00DB0B08"/>
    <w:rsid w:val="00DB0BCD"/>
    <w:rsid w:val="00DB24FD"/>
    <w:rsid w:val="00DB31A5"/>
    <w:rsid w:val="00DB3B18"/>
    <w:rsid w:val="00DB4AE0"/>
    <w:rsid w:val="00DB5754"/>
    <w:rsid w:val="00DB6B3F"/>
    <w:rsid w:val="00DB7975"/>
    <w:rsid w:val="00DC07FF"/>
    <w:rsid w:val="00DC1C29"/>
    <w:rsid w:val="00DC25AC"/>
    <w:rsid w:val="00DC302D"/>
    <w:rsid w:val="00DC36AE"/>
    <w:rsid w:val="00DC3A4C"/>
    <w:rsid w:val="00DC4034"/>
    <w:rsid w:val="00DC756D"/>
    <w:rsid w:val="00DD09D2"/>
    <w:rsid w:val="00DD26A3"/>
    <w:rsid w:val="00DD2AA3"/>
    <w:rsid w:val="00DD2E97"/>
    <w:rsid w:val="00DD3CB9"/>
    <w:rsid w:val="00DD43EB"/>
    <w:rsid w:val="00DD5425"/>
    <w:rsid w:val="00DD546C"/>
    <w:rsid w:val="00DD5486"/>
    <w:rsid w:val="00DD552E"/>
    <w:rsid w:val="00DD558A"/>
    <w:rsid w:val="00DD7877"/>
    <w:rsid w:val="00DD7CC8"/>
    <w:rsid w:val="00DE0C8C"/>
    <w:rsid w:val="00DE0CB6"/>
    <w:rsid w:val="00DE0E80"/>
    <w:rsid w:val="00DE132E"/>
    <w:rsid w:val="00DE2304"/>
    <w:rsid w:val="00DE24A4"/>
    <w:rsid w:val="00DE319B"/>
    <w:rsid w:val="00DE4329"/>
    <w:rsid w:val="00DE4B35"/>
    <w:rsid w:val="00DE55F2"/>
    <w:rsid w:val="00DE59BF"/>
    <w:rsid w:val="00DE711E"/>
    <w:rsid w:val="00DE7B10"/>
    <w:rsid w:val="00DF021A"/>
    <w:rsid w:val="00DF0D23"/>
    <w:rsid w:val="00DF205F"/>
    <w:rsid w:val="00DF3825"/>
    <w:rsid w:val="00DF3C4B"/>
    <w:rsid w:val="00DF5A11"/>
    <w:rsid w:val="00DF5CD9"/>
    <w:rsid w:val="00DF6437"/>
    <w:rsid w:val="00DF6A36"/>
    <w:rsid w:val="00DF795F"/>
    <w:rsid w:val="00E00D76"/>
    <w:rsid w:val="00E012CF"/>
    <w:rsid w:val="00E018C9"/>
    <w:rsid w:val="00E02FC5"/>
    <w:rsid w:val="00E04D9A"/>
    <w:rsid w:val="00E0566B"/>
    <w:rsid w:val="00E068CC"/>
    <w:rsid w:val="00E1111D"/>
    <w:rsid w:val="00E1160B"/>
    <w:rsid w:val="00E13440"/>
    <w:rsid w:val="00E135B2"/>
    <w:rsid w:val="00E139DA"/>
    <w:rsid w:val="00E143E2"/>
    <w:rsid w:val="00E14752"/>
    <w:rsid w:val="00E1487C"/>
    <w:rsid w:val="00E159A6"/>
    <w:rsid w:val="00E163A5"/>
    <w:rsid w:val="00E164D3"/>
    <w:rsid w:val="00E16EF9"/>
    <w:rsid w:val="00E17F2B"/>
    <w:rsid w:val="00E20283"/>
    <w:rsid w:val="00E20996"/>
    <w:rsid w:val="00E20FB4"/>
    <w:rsid w:val="00E211BA"/>
    <w:rsid w:val="00E217DF"/>
    <w:rsid w:val="00E21828"/>
    <w:rsid w:val="00E22A1A"/>
    <w:rsid w:val="00E2319C"/>
    <w:rsid w:val="00E23BE7"/>
    <w:rsid w:val="00E247D4"/>
    <w:rsid w:val="00E24B33"/>
    <w:rsid w:val="00E25541"/>
    <w:rsid w:val="00E25A84"/>
    <w:rsid w:val="00E25BAD"/>
    <w:rsid w:val="00E27F5C"/>
    <w:rsid w:val="00E30A76"/>
    <w:rsid w:val="00E31AAE"/>
    <w:rsid w:val="00E33869"/>
    <w:rsid w:val="00E37864"/>
    <w:rsid w:val="00E3789A"/>
    <w:rsid w:val="00E402B2"/>
    <w:rsid w:val="00E40D7E"/>
    <w:rsid w:val="00E41C5E"/>
    <w:rsid w:val="00E434C4"/>
    <w:rsid w:val="00E4394F"/>
    <w:rsid w:val="00E44EF3"/>
    <w:rsid w:val="00E46DDF"/>
    <w:rsid w:val="00E47EC5"/>
    <w:rsid w:val="00E5044B"/>
    <w:rsid w:val="00E5077B"/>
    <w:rsid w:val="00E50CA7"/>
    <w:rsid w:val="00E51F8B"/>
    <w:rsid w:val="00E528F8"/>
    <w:rsid w:val="00E52F63"/>
    <w:rsid w:val="00E53242"/>
    <w:rsid w:val="00E53916"/>
    <w:rsid w:val="00E53D27"/>
    <w:rsid w:val="00E54A9F"/>
    <w:rsid w:val="00E54E5F"/>
    <w:rsid w:val="00E55B25"/>
    <w:rsid w:val="00E55B9B"/>
    <w:rsid w:val="00E57C53"/>
    <w:rsid w:val="00E614C0"/>
    <w:rsid w:val="00E6209F"/>
    <w:rsid w:val="00E6232D"/>
    <w:rsid w:val="00E625B4"/>
    <w:rsid w:val="00E62D79"/>
    <w:rsid w:val="00E62FFB"/>
    <w:rsid w:val="00E63509"/>
    <w:rsid w:val="00E63E1A"/>
    <w:rsid w:val="00E63F3E"/>
    <w:rsid w:val="00E645E7"/>
    <w:rsid w:val="00E64FC5"/>
    <w:rsid w:val="00E65152"/>
    <w:rsid w:val="00E654C5"/>
    <w:rsid w:val="00E656B0"/>
    <w:rsid w:val="00E7003C"/>
    <w:rsid w:val="00E72B8F"/>
    <w:rsid w:val="00E738EB"/>
    <w:rsid w:val="00E73D8C"/>
    <w:rsid w:val="00E7588F"/>
    <w:rsid w:val="00E763F9"/>
    <w:rsid w:val="00E76EE3"/>
    <w:rsid w:val="00E774F9"/>
    <w:rsid w:val="00E7766D"/>
    <w:rsid w:val="00E77F73"/>
    <w:rsid w:val="00E80144"/>
    <w:rsid w:val="00E802D3"/>
    <w:rsid w:val="00E80545"/>
    <w:rsid w:val="00E8065A"/>
    <w:rsid w:val="00E81851"/>
    <w:rsid w:val="00E81FDC"/>
    <w:rsid w:val="00E82405"/>
    <w:rsid w:val="00E82621"/>
    <w:rsid w:val="00E82CCE"/>
    <w:rsid w:val="00E83BDE"/>
    <w:rsid w:val="00E83FB9"/>
    <w:rsid w:val="00E85965"/>
    <w:rsid w:val="00E868A9"/>
    <w:rsid w:val="00E86B6D"/>
    <w:rsid w:val="00E86D4D"/>
    <w:rsid w:val="00E86E74"/>
    <w:rsid w:val="00E87433"/>
    <w:rsid w:val="00E908F4"/>
    <w:rsid w:val="00E91921"/>
    <w:rsid w:val="00E91C26"/>
    <w:rsid w:val="00E92E97"/>
    <w:rsid w:val="00E93C2D"/>
    <w:rsid w:val="00E9464F"/>
    <w:rsid w:val="00E9568B"/>
    <w:rsid w:val="00E95752"/>
    <w:rsid w:val="00E95E3C"/>
    <w:rsid w:val="00E96AE3"/>
    <w:rsid w:val="00E97D80"/>
    <w:rsid w:val="00EA0C8F"/>
    <w:rsid w:val="00EA18EF"/>
    <w:rsid w:val="00EA1B61"/>
    <w:rsid w:val="00EA2A82"/>
    <w:rsid w:val="00EA2B64"/>
    <w:rsid w:val="00EA2FA5"/>
    <w:rsid w:val="00EA4155"/>
    <w:rsid w:val="00EA4CC3"/>
    <w:rsid w:val="00EA7329"/>
    <w:rsid w:val="00EB1757"/>
    <w:rsid w:val="00EB19CF"/>
    <w:rsid w:val="00EB2C77"/>
    <w:rsid w:val="00EB301C"/>
    <w:rsid w:val="00EB48FB"/>
    <w:rsid w:val="00EB5ED7"/>
    <w:rsid w:val="00EC0AC0"/>
    <w:rsid w:val="00EC1700"/>
    <w:rsid w:val="00EC1FF1"/>
    <w:rsid w:val="00EC22C9"/>
    <w:rsid w:val="00EC270D"/>
    <w:rsid w:val="00EC52C0"/>
    <w:rsid w:val="00EC61FE"/>
    <w:rsid w:val="00EC7868"/>
    <w:rsid w:val="00ED0F99"/>
    <w:rsid w:val="00ED10A3"/>
    <w:rsid w:val="00ED1CFE"/>
    <w:rsid w:val="00ED1F74"/>
    <w:rsid w:val="00ED2185"/>
    <w:rsid w:val="00ED3EA3"/>
    <w:rsid w:val="00ED4196"/>
    <w:rsid w:val="00ED4B4F"/>
    <w:rsid w:val="00ED5A73"/>
    <w:rsid w:val="00ED644A"/>
    <w:rsid w:val="00EE00DF"/>
    <w:rsid w:val="00EE0CDD"/>
    <w:rsid w:val="00EE1E2B"/>
    <w:rsid w:val="00EE2053"/>
    <w:rsid w:val="00EE2B3D"/>
    <w:rsid w:val="00EE3390"/>
    <w:rsid w:val="00EE4F6E"/>
    <w:rsid w:val="00EE546B"/>
    <w:rsid w:val="00EE5FEE"/>
    <w:rsid w:val="00EE7160"/>
    <w:rsid w:val="00EE7939"/>
    <w:rsid w:val="00EE7A49"/>
    <w:rsid w:val="00EF1DD5"/>
    <w:rsid w:val="00EF22E3"/>
    <w:rsid w:val="00EF2C39"/>
    <w:rsid w:val="00EF2ECC"/>
    <w:rsid w:val="00EF3E88"/>
    <w:rsid w:val="00EF468A"/>
    <w:rsid w:val="00EF46F3"/>
    <w:rsid w:val="00EF54B3"/>
    <w:rsid w:val="00EF6F13"/>
    <w:rsid w:val="00EF7452"/>
    <w:rsid w:val="00EF7F88"/>
    <w:rsid w:val="00F00DD6"/>
    <w:rsid w:val="00F01A85"/>
    <w:rsid w:val="00F01F32"/>
    <w:rsid w:val="00F034D4"/>
    <w:rsid w:val="00F038E7"/>
    <w:rsid w:val="00F03AF1"/>
    <w:rsid w:val="00F04090"/>
    <w:rsid w:val="00F04478"/>
    <w:rsid w:val="00F04A80"/>
    <w:rsid w:val="00F0546F"/>
    <w:rsid w:val="00F0584E"/>
    <w:rsid w:val="00F068B3"/>
    <w:rsid w:val="00F07B7C"/>
    <w:rsid w:val="00F10421"/>
    <w:rsid w:val="00F10605"/>
    <w:rsid w:val="00F1073A"/>
    <w:rsid w:val="00F10E36"/>
    <w:rsid w:val="00F110CE"/>
    <w:rsid w:val="00F1228C"/>
    <w:rsid w:val="00F1296E"/>
    <w:rsid w:val="00F13AB8"/>
    <w:rsid w:val="00F13C26"/>
    <w:rsid w:val="00F14908"/>
    <w:rsid w:val="00F14B4A"/>
    <w:rsid w:val="00F160D9"/>
    <w:rsid w:val="00F16688"/>
    <w:rsid w:val="00F218E0"/>
    <w:rsid w:val="00F2237F"/>
    <w:rsid w:val="00F22C42"/>
    <w:rsid w:val="00F23E63"/>
    <w:rsid w:val="00F2533D"/>
    <w:rsid w:val="00F25B63"/>
    <w:rsid w:val="00F262F1"/>
    <w:rsid w:val="00F26E3D"/>
    <w:rsid w:val="00F3130C"/>
    <w:rsid w:val="00F32A9F"/>
    <w:rsid w:val="00F33544"/>
    <w:rsid w:val="00F337DF"/>
    <w:rsid w:val="00F34B5E"/>
    <w:rsid w:val="00F357EC"/>
    <w:rsid w:val="00F35A4A"/>
    <w:rsid w:val="00F3717A"/>
    <w:rsid w:val="00F41F5A"/>
    <w:rsid w:val="00F431BA"/>
    <w:rsid w:val="00F43640"/>
    <w:rsid w:val="00F438A7"/>
    <w:rsid w:val="00F44214"/>
    <w:rsid w:val="00F449F5"/>
    <w:rsid w:val="00F44AF7"/>
    <w:rsid w:val="00F45C9F"/>
    <w:rsid w:val="00F504A5"/>
    <w:rsid w:val="00F51D5F"/>
    <w:rsid w:val="00F53009"/>
    <w:rsid w:val="00F530D9"/>
    <w:rsid w:val="00F56B75"/>
    <w:rsid w:val="00F5780D"/>
    <w:rsid w:val="00F57E23"/>
    <w:rsid w:val="00F6058A"/>
    <w:rsid w:val="00F61E0A"/>
    <w:rsid w:val="00F6347A"/>
    <w:rsid w:val="00F63727"/>
    <w:rsid w:val="00F63B4D"/>
    <w:rsid w:val="00F6460B"/>
    <w:rsid w:val="00F654C9"/>
    <w:rsid w:val="00F6723C"/>
    <w:rsid w:val="00F672E2"/>
    <w:rsid w:val="00F700F8"/>
    <w:rsid w:val="00F70B6B"/>
    <w:rsid w:val="00F71393"/>
    <w:rsid w:val="00F71918"/>
    <w:rsid w:val="00F71E9E"/>
    <w:rsid w:val="00F7263A"/>
    <w:rsid w:val="00F7279B"/>
    <w:rsid w:val="00F72A8B"/>
    <w:rsid w:val="00F72F4B"/>
    <w:rsid w:val="00F7367D"/>
    <w:rsid w:val="00F7419C"/>
    <w:rsid w:val="00F7450D"/>
    <w:rsid w:val="00F75AE9"/>
    <w:rsid w:val="00F75D7E"/>
    <w:rsid w:val="00F769B9"/>
    <w:rsid w:val="00F775DD"/>
    <w:rsid w:val="00F80273"/>
    <w:rsid w:val="00F802B6"/>
    <w:rsid w:val="00F80336"/>
    <w:rsid w:val="00F806AA"/>
    <w:rsid w:val="00F80C6A"/>
    <w:rsid w:val="00F827FC"/>
    <w:rsid w:val="00F82F65"/>
    <w:rsid w:val="00F849CF"/>
    <w:rsid w:val="00F8607A"/>
    <w:rsid w:val="00F87349"/>
    <w:rsid w:val="00F9105C"/>
    <w:rsid w:val="00F9284D"/>
    <w:rsid w:val="00F934AF"/>
    <w:rsid w:val="00F93B92"/>
    <w:rsid w:val="00F94564"/>
    <w:rsid w:val="00F94B94"/>
    <w:rsid w:val="00F94CB3"/>
    <w:rsid w:val="00F95508"/>
    <w:rsid w:val="00F956F2"/>
    <w:rsid w:val="00F969D9"/>
    <w:rsid w:val="00F96BBD"/>
    <w:rsid w:val="00F96F2F"/>
    <w:rsid w:val="00FA02CB"/>
    <w:rsid w:val="00FA030D"/>
    <w:rsid w:val="00FA311B"/>
    <w:rsid w:val="00FA3943"/>
    <w:rsid w:val="00FA3F02"/>
    <w:rsid w:val="00FA46E1"/>
    <w:rsid w:val="00FA5327"/>
    <w:rsid w:val="00FA53EC"/>
    <w:rsid w:val="00FA558E"/>
    <w:rsid w:val="00FA5916"/>
    <w:rsid w:val="00FA5A40"/>
    <w:rsid w:val="00FA5C37"/>
    <w:rsid w:val="00FA6D1E"/>
    <w:rsid w:val="00FA705F"/>
    <w:rsid w:val="00FA7EF4"/>
    <w:rsid w:val="00FB1AB4"/>
    <w:rsid w:val="00FB1DCE"/>
    <w:rsid w:val="00FB427A"/>
    <w:rsid w:val="00FB4409"/>
    <w:rsid w:val="00FB4965"/>
    <w:rsid w:val="00FB4D7C"/>
    <w:rsid w:val="00FB7EBF"/>
    <w:rsid w:val="00FC04C7"/>
    <w:rsid w:val="00FC106F"/>
    <w:rsid w:val="00FC1338"/>
    <w:rsid w:val="00FC2B45"/>
    <w:rsid w:val="00FC4027"/>
    <w:rsid w:val="00FC4202"/>
    <w:rsid w:val="00FC4BEA"/>
    <w:rsid w:val="00FC560C"/>
    <w:rsid w:val="00FC6550"/>
    <w:rsid w:val="00FC691A"/>
    <w:rsid w:val="00FC6B8C"/>
    <w:rsid w:val="00FC7BD4"/>
    <w:rsid w:val="00FD02D7"/>
    <w:rsid w:val="00FD038C"/>
    <w:rsid w:val="00FD0D4E"/>
    <w:rsid w:val="00FD1033"/>
    <w:rsid w:val="00FD11F2"/>
    <w:rsid w:val="00FD2D04"/>
    <w:rsid w:val="00FD2E44"/>
    <w:rsid w:val="00FD5AA2"/>
    <w:rsid w:val="00FD7489"/>
    <w:rsid w:val="00FD76EC"/>
    <w:rsid w:val="00FD7FE1"/>
    <w:rsid w:val="00FE08D6"/>
    <w:rsid w:val="00FE1B28"/>
    <w:rsid w:val="00FE3243"/>
    <w:rsid w:val="00FE4145"/>
    <w:rsid w:val="00FE64F4"/>
    <w:rsid w:val="00FE6901"/>
    <w:rsid w:val="00FE6F47"/>
    <w:rsid w:val="00FE702F"/>
    <w:rsid w:val="00FE7D28"/>
    <w:rsid w:val="00FF1278"/>
    <w:rsid w:val="00FF181F"/>
    <w:rsid w:val="00FF199C"/>
    <w:rsid w:val="00FF3597"/>
    <w:rsid w:val="00FF4F2A"/>
    <w:rsid w:val="00FF6421"/>
    <w:rsid w:val="00FF6935"/>
    <w:rsid w:val="00FF778A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8604C61"/>
  <w14:defaultImageDpi w14:val="32767"/>
  <w15:docId w15:val="{6AB591DE-FCAC-4F9A-92D0-DA6A6868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E9E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0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49F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68A"/>
    <w:rPr>
      <w:color w:val="954F72" w:themeColor="followedHyperlink"/>
      <w:u w:val="single"/>
    </w:rPr>
  </w:style>
  <w:style w:type="character" w:customStyle="1" w:styleId="InternetLink">
    <w:name w:val="Internet Link"/>
    <w:rsid w:val="0080068A"/>
    <w:rPr>
      <w:rFonts w:cs="Times New Roman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068A"/>
    <w:rPr>
      <w:color w:val="605E5C"/>
      <w:shd w:val="clear" w:color="auto" w:fill="E1DFDD"/>
    </w:rPr>
  </w:style>
  <w:style w:type="paragraph" w:customStyle="1" w:styleId="BodyA">
    <w:name w:val="Body A"/>
    <w:rsid w:val="008006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80068A"/>
  </w:style>
  <w:style w:type="paragraph" w:styleId="NormalWeb">
    <w:name w:val="Normal (Web)"/>
    <w:uiPriority w:val="99"/>
    <w:rsid w:val="0080068A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fr-FR"/>
    </w:rPr>
  </w:style>
  <w:style w:type="paragraph" w:customStyle="1" w:styleId="imported-Normal">
    <w:name w:val="imported-Normal"/>
    <w:link w:val="imported-NormalChar"/>
    <w:rsid w:val="0080068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8860"/>
      </w:tabs>
      <w:spacing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2">
    <w:name w:val="None 2"/>
    <w:rsid w:val="0080068A"/>
    <w:rPr>
      <w:lang w:val="en-US"/>
    </w:rPr>
  </w:style>
  <w:style w:type="character" w:customStyle="1" w:styleId="Hyperlink1">
    <w:name w:val="Hyperlink.1"/>
    <w:basedOn w:val="None"/>
    <w:rsid w:val="0080068A"/>
    <w:rPr>
      <w:color w:val="000000"/>
      <w:u w:val="single" w:color="000000"/>
      <w:lang w:val="en-US"/>
    </w:rPr>
  </w:style>
  <w:style w:type="character" w:customStyle="1" w:styleId="imported-NormalChar">
    <w:name w:val="imported-Normal Char"/>
    <w:basedOn w:val="DefaultParagraphFont"/>
    <w:link w:val="imported-Normal"/>
    <w:rsid w:val="0080068A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752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752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A030D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4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862"/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8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862"/>
    <w:rPr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304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4A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934AF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0C6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1646"/>
    <w:rPr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418B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rsid w:val="006171E2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6171E2"/>
    <w:pPr>
      <w:jc w:val="both"/>
    </w:pPr>
    <w:rPr>
      <w:rFonts w:ascii="Calibri" w:hAnsi="Calibri" w:cs="Calibr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82CCE"/>
    <w:pPr>
      <w:tabs>
        <w:tab w:val="center" w:pos="4536"/>
        <w:tab w:val="right" w:pos="9072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82CC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2CCE"/>
  </w:style>
  <w:style w:type="paragraph" w:customStyle="1" w:styleId="p1">
    <w:name w:val="p1"/>
    <w:basedOn w:val="Normal"/>
    <w:rsid w:val="003C39C4"/>
    <w:rPr>
      <w:rFonts w:ascii="Helvetica" w:hAnsi="Helvetica"/>
      <w:sz w:val="15"/>
      <w:szCs w:val="15"/>
    </w:rPr>
  </w:style>
  <w:style w:type="paragraph" w:customStyle="1" w:styleId="p2">
    <w:name w:val="p2"/>
    <w:basedOn w:val="Normal"/>
    <w:rsid w:val="003C39C4"/>
    <w:rPr>
      <w:rFonts w:ascii="Helvetica" w:hAnsi="Helvetica"/>
      <w:color w:val="FF2700"/>
      <w:sz w:val="15"/>
      <w:szCs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27AD"/>
    <w:rPr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27AD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C84E9E"/>
  </w:style>
  <w:style w:type="character" w:customStyle="1" w:styleId="highlight">
    <w:name w:val="highlight"/>
    <w:basedOn w:val="DefaultParagraphFont"/>
    <w:rsid w:val="00C84E9E"/>
  </w:style>
  <w:style w:type="character" w:customStyle="1" w:styleId="LienInternet">
    <w:name w:val="Lien Internet"/>
    <w:rsid w:val="00F13C26"/>
    <w:rPr>
      <w:color w:val="000080"/>
      <w:u w:val="single"/>
    </w:rPr>
  </w:style>
  <w:style w:type="paragraph" w:styleId="NoSpacing">
    <w:name w:val="No Spacing"/>
    <w:uiPriority w:val="1"/>
    <w:qFormat/>
    <w:rsid w:val="00F94B94"/>
    <w:rPr>
      <w:rFonts w:ascii="Times New Roman" w:hAnsi="Times New Roman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A20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0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6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0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3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3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7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3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7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7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F8854-8E2C-4920-874C-E522063D6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an</cp:lastModifiedBy>
  <cp:revision>15</cp:revision>
  <dcterms:created xsi:type="dcterms:W3CDTF">2020-06-29T15:35:00Z</dcterms:created>
  <dcterms:modified xsi:type="dcterms:W3CDTF">2020-07-28T14:20:00Z</dcterms:modified>
</cp:coreProperties>
</file>